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17A" w:rsidRPr="00E1117A" w:rsidRDefault="00D20423" w:rsidP="00E1117A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>Supplementary</w:t>
      </w:r>
      <w:r w:rsidR="00B75637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1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Table </w:t>
      </w:r>
      <w:r w:rsidR="00B75637">
        <w:rPr>
          <w:rFonts w:ascii="Times New Roman" w:eastAsia="Calibri" w:hAnsi="Times New Roman" w:cs="Times New Roman"/>
          <w:b/>
          <w:sz w:val="24"/>
          <w:szCs w:val="24"/>
          <w:u w:val="single"/>
        </w:rPr>
        <w:t>A</w:t>
      </w:r>
      <w:r w:rsidR="00E1117A" w:rsidRP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: Bias and Precision of ACR and </w:t>
      </w:r>
      <w:proofErr w:type="spellStart"/>
      <w:r w:rsidR="00E1117A" w:rsidRP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>eAER</w:t>
      </w:r>
      <w:proofErr w:type="spellEnd"/>
      <w:r w:rsidR="00E1117A" w:rsidRP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E1117A" w:rsidRP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>mAER</w:t>
      </w:r>
      <w:proofErr w:type="spellEnd"/>
      <w:r w:rsid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in Males</w:t>
      </w:r>
    </w:p>
    <w:tbl>
      <w:tblPr>
        <w:tblStyle w:val="TableGrid"/>
        <w:tblpPr w:leftFromText="180" w:rightFromText="180" w:vertAnchor="page" w:horzAnchor="margin" w:tblpY="2281"/>
        <w:tblW w:w="9576" w:type="dxa"/>
        <w:tblLook w:val="04A0" w:firstRow="1" w:lastRow="0" w:firstColumn="1" w:lastColumn="0" w:noHBand="0" w:noVBand="1"/>
      </w:tblPr>
      <w:tblGrid>
        <w:gridCol w:w="2276"/>
        <w:gridCol w:w="1943"/>
        <w:gridCol w:w="1559"/>
        <w:gridCol w:w="1276"/>
        <w:gridCol w:w="1418"/>
        <w:gridCol w:w="1104"/>
      </w:tblGrid>
      <w:tr w:rsidR="00E1117A" w:rsidRPr="00C57293" w:rsidTr="00C0198D">
        <w:tc>
          <w:tcPr>
            <w:tcW w:w="2276" w:type="dxa"/>
          </w:tcPr>
          <w:p w:rsidR="00E1117A" w:rsidRPr="000A098D" w:rsidRDefault="00E1117A" w:rsidP="00D20423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B26486"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1943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276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418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104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1117A" w:rsidRPr="00C57293" w:rsidTr="00C0198D">
        <w:tc>
          <w:tcPr>
            <w:tcW w:w="2276" w:type="dxa"/>
          </w:tcPr>
          <w:p w:rsidR="00E1117A" w:rsidRPr="000A098D" w:rsidRDefault="00E1117A" w:rsidP="00D2042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mAER</w:t>
            </w:r>
            <w:proofErr w:type="spellEnd"/>
          </w:p>
        </w:tc>
        <w:tc>
          <w:tcPr>
            <w:tcW w:w="1943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486">
              <w:rPr>
                <w:rFonts w:ascii="Times New Roman" w:hAnsi="Times New Roman" w:cs="Times New Roman"/>
                <w:sz w:val="24"/>
                <w:szCs w:val="24"/>
              </w:rPr>
              <w:t>40 (16, 20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4" w:type="dxa"/>
          </w:tcPr>
          <w:p w:rsidR="00E1117A" w:rsidRPr="000A098D" w:rsidRDefault="00E1117A" w:rsidP="00D2042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E1117A" w:rsidRPr="00C57293" w:rsidTr="00C0198D">
        <w:tc>
          <w:tcPr>
            <w:tcW w:w="2276" w:type="dxa"/>
          </w:tcPr>
          <w:p w:rsidR="00E1117A" w:rsidRPr="000A098D" w:rsidRDefault="00E1117A" w:rsidP="00D20423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943" w:type="dxa"/>
          </w:tcPr>
          <w:p w:rsidR="00E1117A" w:rsidRPr="000A098D" w:rsidRDefault="00E1117A" w:rsidP="00D20423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26486">
              <w:rPr>
                <w:rFonts w:ascii="Times New Roman" w:hAnsi="Times New Roman" w:cs="Times New Roman"/>
                <w:sz w:val="24"/>
                <w:szCs w:val="24"/>
              </w:rPr>
              <w:t>30.9 (10-120)</w:t>
            </w: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</w:tcPr>
          <w:p w:rsidR="00E1117A" w:rsidRPr="000A098D" w:rsidRDefault="00357222" w:rsidP="00D20423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3.7%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E1117A" w:rsidRPr="000A098D" w:rsidRDefault="00F95038" w:rsidP="00D20423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4" w:type="dxa"/>
          </w:tcPr>
          <w:p w:rsidR="00E1117A" w:rsidRPr="00C0198D" w:rsidRDefault="00E1117A" w:rsidP="00D20423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39E0"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  <w:r w:rsidR="008C39E0" w:rsidRPr="00C0198D">
              <w:rPr>
                <w:rFonts w:asciiTheme="minorEastAsia" w:hAnsiTheme="minorEastAsia" w:cstheme="minorEastAsia"/>
                <w:b/>
                <w:sz w:val="24"/>
                <w:szCs w:val="24"/>
              </w:rPr>
              <w:t>*</w:t>
            </w:r>
            <w:r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1117A" w:rsidRPr="00C57293" w:rsidTr="00C0198D">
        <w:tc>
          <w:tcPr>
            <w:tcW w:w="2276" w:type="dxa"/>
          </w:tcPr>
          <w:p w:rsidR="00E1117A" w:rsidRPr="007A10C9" w:rsidRDefault="00E1117A" w:rsidP="00D2042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943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17A" w:rsidRPr="00C57293" w:rsidTr="00C0198D">
        <w:tc>
          <w:tcPr>
            <w:tcW w:w="2276" w:type="dxa"/>
          </w:tcPr>
          <w:p w:rsidR="00E1117A" w:rsidRPr="000A098D" w:rsidRDefault="00E1117A" w:rsidP="00D2042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E1117A" w:rsidRPr="000A098D" w:rsidRDefault="00B26486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 (17,193)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E1117A" w:rsidRPr="000A098D" w:rsidRDefault="00357222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E1117A" w:rsidRPr="000A098D" w:rsidRDefault="00F95038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4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C39E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E1117A" w:rsidRPr="00C57293" w:rsidTr="00C0198D">
        <w:tc>
          <w:tcPr>
            <w:tcW w:w="2276" w:type="dxa"/>
          </w:tcPr>
          <w:p w:rsidR="00E1117A" w:rsidRPr="000A098D" w:rsidRDefault="00E1117A" w:rsidP="00D2042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486">
              <w:rPr>
                <w:rFonts w:ascii="Times New Roman" w:hAnsi="Times New Roman" w:cs="Times New Roman"/>
                <w:sz w:val="24"/>
                <w:szCs w:val="24"/>
              </w:rPr>
              <w:t>47.9 (15, 20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E1117A" w:rsidRPr="000A098D" w:rsidRDefault="00F95038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E1117A" w:rsidRPr="000A098D" w:rsidRDefault="00357222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E1117A" w:rsidRPr="000A098D" w:rsidRDefault="00F95038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4" w:type="dxa"/>
          </w:tcPr>
          <w:p w:rsidR="00E1117A" w:rsidRPr="000A098D" w:rsidRDefault="008C39E0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117A" w:rsidRPr="00C57293" w:rsidTr="00C0198D">
        <w:tc>
          <w:tcPr>
            <w:tcW w:w="2276" w:type="dxa"/>
          </w:tcPr>
          <w:p w:rsidR="00E1117A" w:rsidRPr="000A098D" w:rsidRDefault="00E1117A" w:rsidP="00D2042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26486">
              <w:rPr>
                <w:rFonts w:ascii="Times New Roman" w:hAnsi="Times New Roman" w:cs="Times New Roman"/>
                <w:sz w:val="24"/>
                <w:szCs w:val="24"/>
              </w:rPr>
              <w:t>45.6 (13, 179)</w:t>
            </w: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E1117A" w:rsidRPr="000A098D" w:rsidRDefault="00357222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5%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104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39E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117A" w:rsidRPr="00C57293" w:rsidTr="00C0198D">
        <w:trPr>
          <w:trHeight w:val="262"/>
        </w:trPr>
        <w:tc>
          <w:tcPr>
            <w:tcW w:w="2276" w:type="dxa"/>
          </w:tcPr>
          <w:p w:rsidR="00E1117A" w:rsidRPr="000A098D" w:rsidRDefault="00E1117A" w:rsidP="00D2042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6486">
              <w:rPr>
                <w:rFonts w:ascii="Times New Roman" w:hAnsi="Times New Roman" w:cs="Times New Roman"/>
                <w:sz w:val="24"/>
                <w:szCs w:val="24"/>
              </w:rPr>
              <w:t>49.3 (14, 199)</w:t>
            </w: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276" w:type="dxa"/>
          </w:tcPr>
          <w:p w:rsidR="00E1117A" w:rsidRPr="000A098D" w:rsidRDefault="00357222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%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E1117A" w:rsidRPr="000A098D" w:rsidRDefault="00F95038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C39E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E1117A" w:rsidRPr="00C57293" w:rsidTr="00C0198D">
        <w:tc>
          <w:tcPr>
            <w:tcW w:w="2276" w:type="dxa"/>
          </w:tcPr>
          <w:p w:rsidR="00E1117A" w:rsidRPr="000A098D" w:rsidRDefault="00E1117A" w:rsidP="00D2042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E1117A" w:rsidRPr="000A098D" w:rsidRDefault="00B26486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 (14, 187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276" w:type="dxa"/>
          </w:tcPr>
          <w:p w:rsidR="00E1117A" w:rsidRPr="000A098D" w:rsidRDefault="00357222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9%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104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39E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117A" w:rsidRPr="00C57293" w:rsidTr="00C0198D">
        <w:tc>
          <w:tcPr>
            <w:tcW w:w="2276" w:type="dxa"/>
          </w:tcPr>
          <w:p w:rsidR="00E1117A" w:rsidRPr="000A098D" w:rsidRDefault="00E1117A" w:rsidP="00D2042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E1117A" w:rsidRPr="000A098D" w:rsidRDefault="00B26486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3 (14, 182)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</w:tcPr>
          <w:p w:rsidR="00E1117A" w:rsidRPr="000A098D" w:rsidRDefault="00E1117A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276" w:type="dxa"/>
          </w:tcPr>
          <w:p w:rsidR="00E1117A" w:rsidRPr="000A098D" w:rsidRDefault="00357222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%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E1117A" w:rsidRPr="000A098D" w:rsidRDefault="00F95038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4" w:type="dxa"/>
          </w:tcPr>
          <w:p w:rsidR="00E1117A" w:rsidRPr="000A098D" w:rsidRDefault="008C39E0" w:rsidP="00D2042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E111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</w:tbl>
    <w:p w:rsidR="00E1117A" w:rsidRDefault="007B43DD" w:rsidP="00E1117A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Median </w:t>
      </w:r>
      <w:r w:rsidR="00E1117A" w:rsidRPr="00E1117A">
        <w:rPr>
          <w:rFonts w:ascii="Times New Roman" w:eastAsia="Calibri" w:hAnsi="Times New Roman" w:cs="Times New Roman"/>
          <w:sz w:val="24"/>
          <w:szCs w:val="24"/>
        </w:rPr>
        <w:t xml:space="preserve">Bias: estimated value (either ACR or </w:t>
      </w:r>
      <w:proofErr w:type="spellStart"/>
      <w:r w:rsidR="00E1117A" w:rsidRPr="00E1117A">
        <w:rPr>
          <w:rFonts w:ascii="Times New Roman" w:eastAsia="Calibri" w:hAnsi="Times New Roman" w:cs="Times New Roman"/>
          <w:sz w:val="24"/>
          <w:szCs w:val="24"/>
        </w:rPr>
        <w:t>eAER</w:t>
      </w:r>
      <w:proofErr w:type="spellEnd"/>
      <w:r w:rsidR="00E1117A" w:rsidRPr="00E1117A">
        <w:rPr>
          <w:rFonts w:ascii="Times New Roman" w:eastAsia="Calibri" w:hAnsi="Times New Roman" w:cs="Times New Roman"/>
          <w:sz w:val="24"/>
          <w:szCs w:val="24"/>
        </w:rPr>
        <w:t>) - measured value (</w:t>
      </w:r>
      <w:proofErr w:type="spellStart"/>
      <w:r w:rsidR="00E1117A" w:rsidRPr="00E1117A">
        <w:rPr>
          <w:rFonts w:ascii="Times New Roman" w:eastAsia="Calibri" w:hAnsi="Times New Roman" w:cs="Times New Roman"/>
          <w:sz w:val="24"/>
          <w:szCs w:val="24"/>
        </w:rPr>
        <w:t>mAER</w:t>
      </w:r>
      <w:proofErr w:type="spellEnd"/>
      <w:r w:rsidR="00E1117A" w:rsidRPr="00E1117A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7B43DD" w:rsidRPr="00C0198D" w:rsidRDefault="007B43DD" w:rsidP="00E1117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A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E1117A" w:rsidRPr="00E1117A" w:rsidRDefault="00E1117A" w:rsidP="00E1117A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E1117A">
        <w:rPr>
          <w:rFonts w:ascii="Times New Roman" w:eastAsia="Calibri" w:hAnsi="Times New Roman" w:cs="Times New Roman"/>
          <w:sz w:val="24"/>
          <w:szCs w:val="24"/>
        </w:rPr>
        <w:t>Precision: Interquartile range (IQR) of median bias.</w:t>
      </w:r>
    </w:p>
    <w:p w:rsidR="00E1117A" w:rsidRPr="00E1117A" w:rsidRDefault="00E1117A" w:rsidP="00E1117A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E1117A">
        <w:rPr>
          <w:rFonts w:ascii="Times New Roman" w:eastAsia="Calibri" w:hAnsi="Times New Roman" w:cs="Times New Roman"/>
          <w:sz w:val="24"/>
          <w:szCs w:val="24"/>
        </w:rPr>
        <w:t>ACR: Albumin excretion rate calculated from albumin-creatinine ratio.</w:t>
      </w:r>
    </w:p>
    <w:p w:rsidR="00E1117A" w:rsidRPr="00E1117A" w:rsidRDefault="00E1117A" w:rsidP="00E1117A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E1117A">
        <w:rPr>
          <w:rFonts w:ascii="Times New Roman" w:eastAsia="Calibri" w:hAnsi="Times New Roman" w:cs="Times New Roman"/>
          <w:sz w:val="24"/>
          <w:szCs w:val="24"/>
        </w:rPr>
        <w:t>eAER</w:t>
      </w:r>
      <w:proofErr w:type="spellEnd"/>
      <w:proofErr w:type="gramEnd"/>
      <w:r w:rsidRPr="00E1117A">
        <w:rPr>
          <w:rFonts w:ascii="Times New Roman" w:eastAsia="Calibri" w:hAnsi="Times New Roman" w:cs="Times New Roman"/>
          <w:sz w:val="24"/>
          <w:szCs w:val="24"/>
        </w:rPr>
        <w:t>: Expected albumin excretion rate.</w:t>
      </w:r>
    </w:p>
    <w:p w:rsidR="00E1117A" w:rsidRPr="00E1117A" w:rsidRDefault="00E1117A" w:rsidP="00E1117A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E1117A">
        <w:rPr>
          <w:rFonts w:ascii="Times New Roman" w:eastAsia="Calibri" w:hAnsi="Times New Roman" w:cs="Times New Roman"/>
          <w:sz w:val="24"/>
          <w:szCs w:val="24"/>
        </w:rPr>
        <w:t>mAER</w:t>
      </w:r>
      <w:proofErr w:type="spellEnd"/>
      <w:proofErr w:type="gramEnd"/>
      <w:r w:rsidRPr="00E1117A">
        <w:rPr>
          <w:rFonts w:ascii="Times New Roman" w:eastAsia="Calibri" w:hAnsi="Times New Roman" w:cs="Times New Roman"/>
          <w:sz w:val="24"/>
          <w:szCs w:val="24"/>
        </w:rPr>
        <w:t>: Measured albumin excretion rate (24-hour urine albumin).</w:t>
      </w:r>
    </w:p>
    <w:p w:rsidR="00E1117A" w:rsidRPr="00E1117A" w:rsidRDefault="00E1117A" w:rsidP="00E1117A">
      <w:pPr>
        <w:rPr>
          <w:rFonts w:ascii="Times New Roman" w:eastAsia="Calibri" w:hAnsi="Times New Roman" w:cs="Times New Roman"/>
          <w:sz w:val="24"/>
          <w:szCs w:val="24"/>
        </w:rPr>
      </w:pPr>
      <w:r w:rsidRPr="00E1117A">
        <w:rPr>
          <w:rFonts w:ascii="Times New Roman" w:eastAsia="Calibri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E1117A">
        <w:rPr>
          <w:rFonts w:ascii="Times New Roman" w:eastAsia="Calibri" w:hAnsi="Times New Roman" w:cs="Times New Roman"/>
          <w:sz w:val="24"/>
          <w:szCs w:val="24"/>
        </w:rPr>
        <w:t>eAER</w:t>
      </w:r>
      <w:proofErr w:type="spellEnd"/>
      <w:r w:rsidRPr="00E1117A">
        <w:rPr>
          <w:rFonts w:ascii="Times New Roman" w:eastAsia="Calibri" w:hAnsi="Times New Roman" w:cs="Times New Roman"/>
          <w:sz w:val="24"/>
          <w:szCs w:val="24"/>
        </w:rPr>
        <w:t xml:space="preserve"> or ACR and </w:t>
      </w:r>
      <w:proofErr w:type="spellStart"/>
      <w:r w:rsidRPr="00E1117A">
        <w:rPr>
          <w:rFonts w:ascii="Times New Roman" w:eastAsia="Calibri" w:hAnsi="Times New Roman" w:cs="Times New Roman"/>
          <w:sz w:val="24"/>
          <w:szCs w:val="24"/>
        </w:rPr>
        <w:t>mAER</w:t>
      </w:r>
      <w:proofErr w:type="spellEnd"/>
      <w:r w:rsidRPr="00E1117A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E1117A" w:rsidRPr="00E1117A" w:rsidRDefault="00E1117A" w:rsidP="00E1117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1117A">
        <w:rPr>
          <w:rFonts w:ascii="Times New Roman" w:eastAsia="Calibri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 w:rsidRPr="00E1117A">
        <w:rPr>
          <w:rFonts w:ascii="Times New Roman" w:eastAsia="Calibri" w:hAnsi="Times New Roman" w:cs="Times New Roman"/>
          <w:sz w:val="24"/>
          <w:szCs w:val="24"/>
        </w:rPr>
        <w:t>Bonferroni</w:t>
      </w:r>
      <w:proofErr w:type="spellEnd"/>
      <w:r w:rsidRPr="00E1117A">
        <w:rPr>
          <w:rFonts w:ascii="Times New Roman" w:eastAsia="Calibri" w:hAnsi="Times New Roman" w:cs="Times New Roman"/>
          <w:sz w:val="24"/>
          <w:szCs w:val="24"/>
        </w:rPr>
        <w:t xml:space="preserve"> correction for multiple comparisons; See Methods).</w:t>
      </w:r>
    </w:p>
    <w:p w:rsidR="00761331" w:rsidRDefault="00761331">
      <w:pPr>
        <w:spacing w:after="200" w:line="276" w:lineRule="auto"/>
      </w:pPr>
      <w:r>
        <w:br w:type="page"/>
      </w:r>
    </w:p>
    <w:p w:rsidR="00761331" w:rsidRPr="00E1117A" w:rsidRDefault="00E24F5B" w:rsidP="00761331">
      <w:pPr>
        <w:spacing w:line="276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B75637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1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Table </w:t>
      </w:r>
      <w:r w:rsidR="00B75637">
        <w:rPr>
          <w:rFonts w:ascii="Times New Roman" w:eastAsia="Calibri" w:hAnsi="Times New Roman" w:cs="Times New Roman"/>
          <w:b/>
          <w:sz w:val="24"/>
          <w:szCs w:val="24"/>
          <w:u w:val="single"/>
        </w:rPr>
        <w:t>B</w:t>
      </w:r>
      <w:r w:rsidR="00761331" w:rsidRP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: Bias and Precision of ACR and </w:t>
      </w:r>
      <w:proofErr w:type="spellStart"/>
      <w:r w:rsidR="00761331" w:rsidRP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>eAER</w:t>
      </w:r>
      <w:proofErr w:type="spellEnd"/>
      <w:r w:rsidR="00761331" w:rsidRP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761331" w:rsidRPr="00E1117A">
        <w:rPr>
          <w:rFonts w:ascii="Times New Roman" w:eastAsia="Calibri" w:hAnsi="Times New Roman" w:cs="Times New Roman"/>
          <w:b/>
          <w:sz w:val="24"/>
          <w:szCs w:val="24"/>
          <w:u w:val="single"/>
        </w:rPr>
        <w:t>mAER</w:t>
      </w:r>
      <w:proofErr w:type="spellEnd"/>
      <w:r w:rsidR="00761331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in Females</w:t>
      </w:r>
    </w:p>
    <w:tbl>
      <w:tblPr>
        <w:tblStyle w:val="TableGrid"/>
        <w:tblpPr w:leftFromText="180" w:rightFromText="180" w:vertAnchor="page" w:horzAnchor="margin" w:tblpY="2371"/>
        <w:tblW w:w="9576" w:type="dxa"/>
        <w:tblLook w:val="04A0" w:firstRow="1" w:lastRow="0" w:firstColumn="1" w:lastColumn="0" w:noHBand="0" w:noVBand="1"/>
      </w:tblPr>
      <w:tblGrid>
        <w:gridCol w:w="2276"/>
        <w:gridCol w:w="1943"/>
        <w:gridCol w:w="1418"/>
        <w:gridCol w:w="1275"/>
        <w:gridCol w:w="1418"/>
        <w:gridCol w:w="1246"/>
      </w:tblGrid>
      <w:tr w:rsidR="00761331" w:rsidRPr="00C57293" w:rsidTr="00C0198D">
        <w:tc>
          <w:tcPr>
            <w:tcW w:w="2276" w:type="dxa"/>
          </w:tcPr>
          <w:p w:rsidR="00761331" w:rsidRPr="000A098D" w:rsidRDefault="00761331" w:rsidP="00E24F5B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B83F17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943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246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61331" w:rsidRPr="00C57293" w:rsidTr="00C0198D">
        <w:tc>
          <w:tcPr>
            <w:tcW w:w="2276" w:type="dxa"/>
          </w:tcPr>
          <w:p w:rsidR="00761331" w:rsidRPr="000A098D" w:rsidRDefault="00761331" w:rsidP="00E24F5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mAER</w:t>
            </w:r>
            <w:proofErr w:type="spellEnd"/>
          </w:p>
        </w:tc>
        <w:tc>
          <w:tcPr>
            <w:tcW w:w="1943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26486">
              <w:rPr>
                <w:rFonts w:ascii="Times New Roman" w:hAnsi="Times New Roman" w:cs="Times New Roman"/>
                <w:sz w:val="24"/>
                <w:szCs w:val="24"/>
              </w:rPr>
              <w:t>23 (13, 82)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46" w:type="dxa"/>
          </w:tcPr>
          <w:p w:rsidR="00761331" w:rsidRPr="000A098D" w:rsidRDefault="00761331" w:rsidP="00E24F5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761331" w:rsidRPr="00C57293" w:rsidTr="00C0198D">
        <w:tc>
          <w:tcPr>
            <w:tcW w:w="2276" w:type="dxa"/>
          </w:tcPr>
          <w:p w:rsidR="00761331" w:rsidRPr="000A098D" w:rsidRDefault="00761331" w:rsidP="00E24F5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943" w:type="dxa"/>
          </w:tcPr>
          <w:p w:rsidR="00761331" w:rsidRPr="000A098D" w:rsidRDefault="00B26486" w:rsidP="00E24F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 (12, 88)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848B6">
              <w:rPr>
                <w:rFonts w:ascii="Times New Roman" w:hAnsi="Times New Roman" w:cs="Times New Roman"/>
                <w:sz w:val="24"/>
                <w:szCs w:val="24"/>
              </w:rPr>
              <w:t>-9.8%</w:t>
            </w:r>
          </w:p>
        </w:tc>
        <w:tc>
          <w:tcPr>
            <w:tcW w:w="1418" w:type="dxa"/>
          </w:tcPr>
          <w:p w:rsidR="00761331" w:rsidRPr="000A098D" w:rsidRDefault="00F95038" w:rsidP="00E24F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46" w:type="dxa"/>
          </w:tcPr>
          <w:p w:rsidR="00761331" w:rsidRPr="000A098D" w:rsidRDefault="00262E1D" w:rsidP="00E24F5B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61331" w:rsidRPr="00C57293" w:rsidTr="00C0198D">
        <w:tc>
          <w:tcPr>
            <w:tcW w:w="2276" w:type="dxa"/>
          </w:tcPr>
          <w:p w:rsidR="00761331" w:rsidRPr="007A10C9" w:rsidRDefault="00761331" w:rsidP="00E24F5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943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331" w:rsidRPr="00C57293" w:rsidTr="00C0198D">
        <w:tc>
          <w:tcPr>
            <w:tcW w:w="2276" w:type="dxa"/>
          </w:tcPr>
          <w:p w:rsidR="00761331" w:rsidRPr="000A098D" w:rsidRDefault="00761331" w:rsidP="00E24F5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761331" w:rsidRPr="000A098D" w:rsidRDefault="00B26486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 (13, 82)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761331" w:rsidRPr="000A098D" w:rsidRDefault="00F95038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75" w:type="dxa"/>
          </w:tcPr>
          <w:p w:rsidR="00761331" w:rsidRPr="000A098D" w:rsidRDefault="003848B6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2%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246" w:type="dxa"/>
          </w:tcPr>
          <w:p w:rsidR="00761331" w:rsidRPr="000A098D" w:rsidRDefault="00262E1D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61331" w:rsidRPr="00C57293" w:rsidTr="00C0198D">
        <w:tc>
          <w:tcPr>
            <w:tcW w:w="2276" w:type="dxa"/>
          </w:tcPr>
          <w:p w:rsidR="00761331" w:rsidRPr="000A098D" w:rsidRDefault="00761331" w:rsidP="00E24F5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761331" w:rsidRPr="000A098D" w:rsidRDefault="00B26486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 (13, 95)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761331" w:rsidRPr="000A098D" w:rsidRDefault="00F95038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848B6">
              <w:rPr>
                <w:rFonts w:ascii="Times New Roman" w:hAnsi="Times New Roman" w:cs="Times New Roman"/>
                <w:sz w:val="24"/>
                <w:szCs w:val="24"/>
              </w:rPr>
              <w:t>-4.3%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46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2E1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61331" w:rsidRPr="00C57293" w:rsidTr="00C0198D">
        <w:tc>
          <w:tcPr>
            <w:tcW w:w="2276" w:type="dxa"/>
          </w:tcPr>
          <w:p w:rsidR="00761331" w:rsidRPr="000A098D" w:rsidRDefault="00761331" w:rsidP="00E24F5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761331" w:rsidRPr="000A098D" w:rsidRDefault="00B26486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 (13, 84)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761331" w:rsidRPr="000A098D" w:rsidRDefault="00F95038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48B6">
              <w:rPr>
                <w:rFonts w:ascii="Times New Roman" w:hAnsi="Times New Roman" w:cs="Times New Roman"/>
                <w:sz w:val="24"/>
                <w:szCs w:val="24"/>
              </w:rPr>
              <w:t>-11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246" w:type="dxa"/>
          </w:tcPr>
          <w:p w:rsidR="00761331" w:rsidRPr="000A098D" w:rsidRDefault="00262E1D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61331" w:rsidRPr="00C57293" w:rsidTr="00C0198D">
        <w:trPr>
          <w:trHeight w:val="262"/>
        </w:trPr>
        <w:tc>
          <w:tcPr>
            <w:tcW w:w="2276" w:type="dxa"/>
          </w:tcPr>
          <w:p w:rsidR="00761331" w:rsidRPr="000A098D" w:rsidRDefault="00761331" w:rsidP="00E24F5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761331" w:rsidRPr="000A098D" w:rsidRDefault="00B26486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 (14, 98)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761331" w:rsidRPr="000A098D" w:rsidRDefault="00F95038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48B6">
              <w:rPr>
                <w:rFonts w:ascii="Times New Roman" w:hAnsi="Times New Roman" w:cs="Times New Roman"/>
                <w:sz w:val="24"/>
                <w:szCs w:val="24"/>
              </w:rPr>
              <w:t>-3.7%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246" w:type="dxa"/>
          </w:tcPr>
          <w:p w:rsidR="00761331" w:rsidRPr="000A098D" w:rsidRDefault="00262E1D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61331" w:rsidRPr="00C57293" w:rsidTr="00C0198D">
        <w:tc>
          <w:tcPr>
            <w:tcW w:w="2276" w:type="dxa"/>
          </w:tcPr>
          <w:p w:rsidR="00761331" w:rsidRPr="000A098D" w:rsidRDefault="00761331" w:rsidP="00E24F5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761331" w:rsidRPr="000A098D" w:rsidRDefault="00B26486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 (15, 114)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848B6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246" w:type="dxa"/>
          </w:tcPr>
          <w:p w:rsidR="00761331" w:rsidRPr="000A098D" w:rsidRDefault="00262E1D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61331" w:rsidRPr="00C57293" w:rsidTr="00C0198D">
        <w:tc>
          <w:tcPr>
            <w:tcW w:w="2276" w:type="dxa"/>
          </w:tcPr>
          <w:p w:rsidR="00761331" w:rsidRPr="000A098D" w:rsidRDefault="00761331" w:rsidP="00E24F5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43" w:type="dxa"/>
          </w:tcPr>
          <w:p w:rsidR="00761331" w:rsidRPr="000A098D" w:rsidRDefault="00B26486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 (13, 77)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1275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48B6">
              <w:rPr>
                <w:rFonts w:ascii="Times New Roman" w:hAnsi="Times New Roman" w:cs="Times New Roman"/>
                <w:sz w:val="24"/>
                <w:szCs w:val="24"/>
              </w:rPr>
              <w:t>-5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761331" w:rsidRPr="000A098D" w:rsidRDefault="00761331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5038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6" w:type="dxa"/>
          </w:tcPr>
          <w:p w:rsidR="00761331" w:rsidRPr="000A098D" w:rsidRDefault="00262E1D" w:rsidP="00E24F5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76133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</w:tbl>
    <w:p w:rsidR="00761331" w:rsidRDefault="007B43DD" w:rsidP="007613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Median </w:t>
      </w:r>
      <w:r w:rsidR="00761331" w:rsidRPr="00E1117A">
        <w:rPr>
          <w:rFonts w:ascii="Times New Roman" w:eastAsia="Calibri" w:hAnsi="Times New Roman" w:cs="Times New Roman"/>
          <w:sz w:val="24"/>
          <w:szCs w:val="24"/>
        </w:rPr>
        <w:t xml:space="preserve">Bias: estimated value (either ACR or </w:t>
      </w:r>
      <w:proofErr w:type="spellStart"/>
      <w:r w:rsidR="00761331" w:rsidRPr="00E1117A">
        <w:rPr>
          <w:rFonts w:ascii="Times New Roman" w:eastAsia="Calibri" w:hAnsi="Times New Roman" w:cs="Times New Roman"/>
          <w:sz w:val="24"/>
          <w:szCs w:val="24"/>
        </w:rPr>
        <w:t>eAER</w:t>
      </w:r>
      <w:proofErr w:type="spellEnd"/>
      <w:r w:rsidR="00761331" w:rsidRPr="00E1117A">
        <w:rPr>
          <w:rFonts w:ascii="Times New Roman" w:eastAsia="Calibri" w:hAnsi="Times New Roman" w:cs="Times New Roman"/>
          <w:sz w:val="24"/>
          <w:szCs w:val="24"/>
        </w:rPr>
        <w:t>) - measured value (</w:t>
      </w:r>
      <w:proofErr w:type="spellStart"/>
      <w:r w:rsidR="00761331" w:rsidRPr="00E1117A">
        <w:rPr>
          <w:rFonts w:ascii="Times New Roman" w:eastAsia="Calibri" w:hAnsi="Times New Roman" w:cs="Times New Roman"/>
          <w:sz w:val="24"/>
          <w:szCs w:val="24"/>
        </w:rPr>
        <w:t>mAER</w:t>
      </w:r>
      <w:proofErr w:type="spellEnd"/>
      <w:r w:rsidR="00761331" w:rsidRPr="00E1117A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7B43DD" w:rsidRPr="00C0198D" w:rsidRDefault="007B43DD" w:rsidP="0076133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A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761331" w:rsidRPr="00E1117A" w:rsidRDefault="00761331" w:rsidP="007613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E1117A">
        <w:rPr>
          <w:rFonts w:ascii="Times New Roman" w:eastAsia="Calibri" w:hAnsi="Times New Roman" w:cs="Times New Roman"/>
          <w:sz w:val="24"/>
          <w:szCs w:val="24"/>
        </w:rPr>
        <w:t>Precision: Interquartile range (IQR) of median bias.</w:t>
      </w:r>
    </w:p>
    <w:p w:rsidR="00761331" w:rsidRPr="00E1117A" w:rsidRDefault="00761331" w:rsidP="007613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E1117A">
        <w:rPr>
          <w:rFonts w:ascii="Times New Roman" w:eastAsia="Calibri" w:hAnsi="Times New Roman" w:cs="Times New Roman"/>
          <w:sz w:val="24"/>
          <w:szCs w:val="24"/>
        </w:rPr>
        <w:t>ACR: Albumin excretion rate calculated from albumin-creatinine ratio.</w:t>
      </w:r>
    </w:p>
    <w:p w:rsidR="00761331" w:rsidRPr="00E1117A" w:rsidRDefault="00761331" w:rsidP="007613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E1117A">
        <w:rPr>
          <w:rFonts w:ascii="Times New Roman" w:eastAsia="Calibri" w:hAnsi="Times New Roman" w:cs="Times New Roman"/>
          <w:sz w:val="24"/>
          <w:szCs w:val="24"/>
        </w:rPr>
        <w:t>eAER</w:t>
      </w:r>
      <w:proofErr w:type="spellEnd"/>
      <w:proofErr w:type="gramEnd"/>
      <w:r w:rsidRPr="00E1117A">
        <w:rPr>
          <w:rFonts w:ascii="Times New Roman" w:eastAsia="Calibri" w:hAnsi="Times New Roman" w:cs="Times New Roman"/>
          <w:sz w:val="24"/>
          <w:szCs w:val="24"/>
        </w:rPr>
        <w:t>: Expected albumin excretion rate.</w:t>
      </w:r>
    </w:p>
    <w:p w:rsidR="00761331" w:rsidRPr="00E1117A" w:rsidRDefault="00761331" w:rsidP="007613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E1117A">
        <w:rPr>
          <w:rFonts w:ascii="Times New Roman" w:eastAsia="Calibri" w:hAnsi="Times New Roman" w:cs="Times New Roman"/>
          <w:sz w:val="24"/>
          <w:szCs w:val="24"/>
        </w:rPr>
        <w:t>mAER</w:t>
      </w:r>
      <w:proofErr w:type="spellEnd"/>
      <w:proofErr w:type="gramEnd"/>
      <w:r w:rsidRPr="00E1117A">
        <w:rPr>
          <w:rFonts w:ascii="Times New Roman" w:eastAsia="Calibri" w:hAnsi="Times New Roman" w:cs="Times New Roman"/>
          <w:sz w:val="24"/>
          <w:szCs w:val="24"/>
        </w:rPr>
        <w:t>: Measured albumin excretion rate (24-hour urine albumin).</w:t>
      </w:r>
    </w:p>
    <w:p w:rsidR="00761331" w:rsidRPr="00E1117A" w:rsidRDefault="00761331" w:rsidP="00761331">
      <w:pPr>
        <w:rPr>
          <w:rFonts w:ascii="Times New Roman" w:eastAsia="Calibri" w:hAnsi="Times New Roman" w:cs="Times New Roman"/>
          <w:sz w:val="24"/>
          <w:szCs w:val="24"/>
        </w:rPr>
      </w:pPr>
      <w:r w:rsidRPr="00E1117A">
        <w:rPr>
          <w:rFonts w:ascii="Times New Roman" w:eastAsia="Calibri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E1117A">
        <w:rPr>
          <w:rFonts w:ascii="Times New Roman" w:eastAsia="Calibri" w:hAnsi="Times New Roman" w:cs="Times New Roman"/>
          <w:sz w:val="24"/>
          <w:szCs w:val="24"/>
        </w:rPr>
        <w:t>eAER</w:t>
      </w:r>
      <w:proofErr w:type="spellEnd"/>
      <w:r w:rsidRPr="00E1117A">
        <w:rPr>
          <w:rFonts w:ascii="Times New Roman" w:eastAsia="Calibri" w:hAnsi="Times New Roman" w:cs="Times New Roman"/>
          <w:sz w:val="24"/>
          <w:szCs w:val="24"/>
        </w:rPr>
        <w:t xml:space="preserve"> or ACR and </w:t>
      </w:r>
      <w:proofErr w:type="spellStart"/>
      <w:r w:rsidRPr="00E1117A">
        <w:rPr>
          <w:rFonts w:ascii="Times New Roman" w:eastAsia="Calibri" w:hAnsi="Times New Roman" w:cs="Times New Roman"/>
          <w:sz w:val="24"/>
          <w:szCs w:val="24"/>
        </w:rPr>
        <w:t>mAER</w:t>
      </w:r>
      <w:proofErr w:type="spellEnd"/>
      <w:r w:rsidRPr="00E1117A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761331" w:rsidRPr="00E1117A" w:rsidRDefault="00696832" w:rsidP="0076133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result was statistically significant </w:t>
      </w:r>
      <w:r w:rsidR="00761331" w:rsidRPr="00E1117A">
        <w:rPr>
          <w:rFonts w:ascii="Times New Roman" w:eastAsia="Calibri" w:hAnsi="Times New Roman" w:cs="Times New Roman"/>
          <w:sz w:val="24"/>
          <w:szCs w:val="24"/>
        </w:rPr>
        <w:t xml:space="preserve">(P&lt;0.007 considered statistically significant with </w:t>
      </w:r>
      <w:proofErr w:type="spellStart"/>
      <w:r w:rsidR="00761331" w:rsidRPr="00E1117A">
        <w:rPr>
          <w:rFonts w:ascii="Times New Roman" w:eastAsia="Calibri" w:hAnsi="Times New Roman" w:cs="Times New Roman"/>
          <w:sz w:val="24"/>
          <w:szCs w:val="24"/>
        </w:rPr>
        <w:t>Bonferroni</w:t>
      </w:r>
      <w:proofErr w:type="spellEnd"/>
      <w:r w:rsidR="00761331" w:rsidRPr="00E1117A">
        <w:rPr>
          <w:rFonts w:ascii="Times New Roman" w:eastAsia="Calibri" w:hAnsi="Times New Roman" w:cs="Times New Roman"/>
          <w:sz w:val="24"/>
          <w:szCs w:val="24"/>
        </w:rPr>
        <w:t xml:space="preserve"> correction for multiple comparisons; See Methods).</w:t>
      </w:r>
    </w:p>
    <w:p w:rsidR="00D20423" w:rsidRDefault="00D20423">
      <w:pPr>
        <w:spacing w:after="200" w:line="276" w:lineRule="auto"/>
      </w:pPr>
      <w:r>
        <w:br w:type="page"/>
      </w:r>
    </w:p>
    <w:p w:rsidR="00D20423" w:rsidRPr="00C457A4" w:rsidRDefault="00D20423" w:rsidP="00D2042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A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AER</w:t>
      </w:r>
      <w:proofErr w:type="spellEnd"/>
      <w:r w:rsidRPr="00CF50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E24F5B">
        <w:rPr>
          <w:rFonts w:ascii="Times New Roman" w:hAnsi="Times New Roman" w:cs="Times New Roman"/>
          <w:b/>
          <w:sz w:val="24"/>
          <w:szCs w:val="24"/>
          <w:u w:val="single"/>
        </w:rPr>
        <w:t>in Males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D20423" w:rsidRPr="00C457A4" w:rsidTr="002C6BDF">
        <w:tc>
          <w:tcPr>
            <w:tcW w:w="2411" w:type="dxa"/>
          </w:tcPr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83F17"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1417" w:type="dxa"/>
          </w:tcPr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D20423" w:rsidRPr="000A098D" w:rsidRDefault="00D2042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0423" w:rsidRPr="00C457A4" w:rsidTr="002C6BDF">
        <w:tc>
          <w:tcPr>
            <w:tcW w:w="2411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417" w:type="dxa"/>
          </w:tcPr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3F17">
              <w:rPr>
                <w:rFonts w:ascii="Times New Roman" w:hAnsi="Times New Roman" w:cs="Times New Roman"/>
                <w:sz w:val="24"/>
                <w:szCs w:val="24"/>
              </w:rPr>
              <w:t>16 (10, 24)</w:t>
            </w:r>
          </w:p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ED7E95" w:rsidP="00B135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8, 46)</w:t>
            </w:r>
          </w:p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ED7E95" w:rsidP="00ED7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55, 73)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D20423" w:rsidRPr="000A098D" w:rsidRDefault="00D2042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0423" w:rsidRPr="00C457A4" w:rsidTr="002C6BDF">
        <w:tc>
          <w:tcPr>
            <w:tcW w:w="2411" w:type="dxa"/>
          </w:tcPr>
          <w:p w:rsidR="00D20423" w:rsidRPr="007A10C9" w:rsidRDefault="00D20423" w:rsidP="002C6B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423" w:rsidRPr="00C457A4" w:rsidTr="002C6BDF">
        <w:tc>
          <w:tcPr>
            <w:tcW w:w="2411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8, 35)</w:t>
            </w:r>
          </w:p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B135E4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38, 56)</w:t>
            </w:r>
          </w:p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CB767A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D7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57, 75)</w:t>
            </w:r>
          </w:p>
          <w:p w:rsidR="00D20423" w:rsidRPr="000A098D" w:rsidRDefault="00D2042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0423" w:rsidRPr="00C457A4" w:rsidTr="002C6BDF">
        <w:tc>
          <w:tcPr>
            <w:tcW w:w="2411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3F17">
              <w:rPr>
                <w:rFonts w:ascii="Times New Roman" w:hAnsi="Times New Roman" w:cs="Times New Roman"/>
                <w:sz w:val="24"/>
                <w:szCs w:val="24"/>
              </w:rPr>
              <w:t>29 (21, 3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B135E4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40, 59)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20423" w:rsidRPr="000A098D" w:rsidRDefault="00CB767A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D7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62, 79)</w:t>
            </w:r>
            <w:r w:rsidR="00E24F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0423" w:rsidRPr="00C457A4" w:rsidTr="002C6BDF">
        <w:tc>
          <w:tcPr>
            <w:tcW w:w="2411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roft-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3, 29)</w:t>
            </w:r>
          </w:p>
        </w:tc>
        <w:tc>
          <w:tcPr>
            <w:tcW w:w="1134" w:type="dxa"/>
          </w:tcPr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35E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18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38, 56)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767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63, 80)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20423" w:rsidRPr="00C457A4" w:rsidTr="002C6BDF">
        <w:tc>
          <w:tcPr>
            <w:tcW w:w="2411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9, 36)</w:t>
            </w:r>
          </w:p>
        </w:tc>
        <w:tc>
          <w:tcPr>
            <w:tcW w:w="1134" w:type="dxa"/>
          </w:tcPr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35E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43, 61)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C0198D" w:rsidRDefault="007B43DD" w:rsidP="007B43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CB767A"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  <w:r w:rsidR="00CB767A" w:rsidRPr="00C0198D">
              <w:rPr>
                <w:rFonts w:asciiTheme="minorEastAsia" w:hAnsiTheme="minorEastAsia" w:cstheme="minorEastAsia"/>
                <w:b/>
                <w:sz w:val="24"/>
                <w:szCs w:val="24"/>
              </w:rPr>
              <w:t>*</w:t>
            </w:r>
            <w:r w:rsidR="00ED7E95"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20423"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61, 78)</w:t>
            </w:r>
          </w:p>
        </w:tc>
        <w:tc>
          <w:tcPr>
            <w:tcW w:w="1134" w:type="dxa"/>
          </w:tcPr>
          <w:p w:rsidR="00D20423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0423" w:rsidRPr="00C457A4" w:rsidTr="002C6BDF">
        <w:tc>
          <w:tcPr>
            <w:tcW w:w="2411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3F17">
              <w:rPr>
                <w:rFonts w:ascii="Times New Roman" w:hAnsi="Times New Roman" w:cs="Times New Roman"/>
                <w:sz w:val="24"/>
                <w:szCs w:val="24"/>
              </w:rPr>
              <w:t>26 (18, 35)</w:t>
            </w:r>
          </w:p>
        </w:tc>
        <w:tc>
          <w:tcPr>
            <w:tcW w:w="1134" w:type="dxa"/>
          </w:tcPr>
          <w:p w:rsidR="00D20423" w:rsidRPr="000A098D" w:rsidRDefault="00B135E4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43, 61)</w:t>
            </w:r>
          </w:p>
        </w:tc>
        <w:tc>
          <w:tcPr>
            <w:tcW w:w="1134" w:type="dxa"/>
          </w:tcPr>
          <w:p w:rsidR="00D20423" w:rsidRPr="00C0198D" w:rsidRDefault="007B43DD" w:rsidP="002C6B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E77BF8"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77BF8"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ED7E95" w:rsidRPr="00C01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64, 81)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0423" w:rsidRPr="00C457A4" w:rsidTr="002C6BDF">
        <w:tc>
          <w:tcPr>
            <w:tcW w:w="2411" w:type="dxa"/>
          </w:tcPr>
          <w:p w:rsidR="00D20423" w:rsidRPr="000A098D" w:rsidRDefault="00D2042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20423" w:rsidRPr="000A098D" w:rsidRDefault="00D2042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3F17">
              <w:rPr>
                <w:rFonts w:ascii="Times New Roman" w:hAnsi="Times New Roman" w:cs="Times New Roman"/>
                <w:sz w:val="24"/>
                <w:szCs w:val="24"/>
              </w:rPr>
              <w:t>26 (18, 35)</w:t>
            </w:r>
          </w:p>
        </w:tc>
        <w:tc>
          <w:tcPr>
            <w:tcW w:w="1134" w:type="dxa"/>
          </w:tcPr>
          <w:p w:rsidR="00D20423" w:rsidRPr="000A098D" w:rsidRDefault="00B135E4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D20423" w:rsidRPr="000A098D" w:rsidRDefault="00B83F17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42, 61)</w:t>
            </w:r>
            <w:r w:rsidR="00D20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20423" w:rsidRPr="000A098D" w:rsidRDefault="00D20423" w:rsidP="00ED7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7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7BF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:rsidR="00D20423" w:rsidRPr="000A098D" w:rsidRDefault="00B83F17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60, 77)</w:t>
            </w:r>
          </w:p>
        </w:tc>
        <w:tc>
          <w:tcPr>
            <w:tcW w:w="1134" w:type="dxa"/>
          </w:tcPr>
          <w:p w:rsidR="00D20423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:rsidR="00D20423" w:rsidRDefault="00D20423" w:rsidP="00D204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>Proportion of A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 xml:space="preserve">, 30% and 50% of reference standard </w:t>
      </w:r>
      <w:r w:rsidRPr="000A098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 respectively.</w:t>
      </w:r>
    </w:p>
    <w:p w:rsidR="00D20423" w:rsidRDefault="00D20423" w:rsidP="00D204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A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D20423" w:rsidRDefault="00D20423" w:rsidP="00D20423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ACR: Albumin excretion </w:t>
      </w:r>
      <w:r>
        <w:rPr>
          <w:rFonts w:ascii="Times New Roman" w:hAnsi="Times New Roman" w:cs="Times New Roman"/>
          <w:sz w:val="24"/>
          <w:szCs w:val="24"/>
        </w:rPr>
        <w:t>rate calculated from a</w:t>
      </w:r>
      <w:r w:rsidRPr="000A098D">
        <w:rPr>
          <w:rFonts w:ascii="Times New Roman" w:hAnsi="Times New Roman" w:cs="Times New Roman"/>
          <w:sz w:val="24"/>
          <w:szCs w:val="24"/>
        </w:rPr>
        <w:t>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20423" w:rsidRDefault="00D20423" w:rsidP="00D20423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20423" w:rsidRPr="002856BA" w:rsidRDefault="00D20423" w:rsidP="00D204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7BF8" w:rsidRPr="00E1117A">
        <w:rPr>
          <w:rFonts w:ascii="Times New Roman" w:eastAsia="Calibri" w:hAnsi="Times New Roman" w:cs="Times New Roman"/>
          <w:sz w:val="24"/>
          <w:szCs w:val="24"/>
        </w:rPr>
        <w:t xml:space="preserve">*Indicates statistically significant result </w:t>
      </w:r>
      <w:r>
        <w:rPr>
          <w:rFonts w:ascii="Times New Roman" w:hAnsi="Times New Roman" w:cs="Times New Roman"/>
          <w:sz w:val="24"/>
          <w:szCs w:val="24"/>
        </w:rPr>
        <w:t xml:space="preserve">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D20423" w:rsidRDefault="00D20423" w:rsidP="00D204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24F5B" w:rsidRDefault="00E24F5B">
      <w:pPr>
        <w:spacing w:after="200" w:line="276" w:lineRule="auto"/>
      </w:pPr>
      <w:r>
        <w:br w:type="page"/>
      </w:r>
    </w:p>
    <w:p w:rsidR="00E24F5B" w:rsidRPr="00C457A4" w:rsidRDefault="00E24F5B" w:rsidP="00E24F5B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>D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A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AER</w:t>
      </w:r>
      <w:proofErr w:type="spellEnd"/>
      <w:r w:rsidRPr="00CF50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 Females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E24F5B" w:rsidRPr="00C457A4" w:rsidTr="002C6BDF">
        <w:tc>
          <w:tcPr>
            <w:tcW w:w="2411" w:type="dxa"/>
          </w:tcPr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E38EB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417" w:type="dxa"/>
          </w:tcPr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E24F5B" w:rsidRPr="000A098D" w:rsidRDefault="00E24F5B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4F5B" w:rsidRPr="00C457A4" w:rsidTr="002C6BDF">
        <w:tc>
          <w:tcPr>
            <w:tcW w:w="2411" w:type="dxa"/>
          </w:tcPr>
          <w:p w:rsidR="00E24F5B" w:rsidRPr="000A098D" w:rsidRDefault="00E24F5B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417" w:type="dxa"/>
          </w:tcPr>
          <w:p w:rsidR="00E24F5B" w:rsidRPr="000A098D" w:rsidRDefault="008E38EB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2, 33)</w:t>
            </w:r>
            <w:r w:rsidR="00E24F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24F5B" w:rsidRPr="000A098D" w:rsidRDefault="00E24F5B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E24F5B" w:rsidRPr="000A098D" w:rsidRDefault="008E1695" w:rsidP="008E1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E24F5B" w:rsidRPr="000A098D" w:rsidRDefault="008E38EB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30, 55)</w:t>
            </w:r>
          </w:p>
          <w:p w:rsidR="00E24F5B" w:rsidRPr="000A098D" w:rsidRDefault="00E24F5B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E24F5B" w:rsidRPr="000A098D" w:rsidRDefault="008E1695" w:rsidP="008E1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E24F5B" w:rsidRPr="000A098D" w:rsidRDefault="008E38EB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48, 73)</w:t>
            </w:r>
            <w:r w:rsidR="00E24F5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E24F5B" w:rsidRPr="000A098D" w:rsidRDefault="00E24F5B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E24F5B" w:rsidRPr="000A098D" w:rsidRDefault="008E16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24F5B" w:rsidRPr="00C457A4" w:rsidTr="002C6BDF">
        <w:tc>
          <w:tcPr>
            <w:tcW w:w="2411" w:type="dxa"/>
          </w:tcPr>
          <w:p w:rsidR="00E24F5B" w:rsidRPr="007A10C9" w:rsidRDefault="00E24F5B" w:rsidP="002C6B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E24F5B" w:rsidRPr="000A098D" w:rsidRDefault="00E24F5B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24F5B" w:rsidRPr="000A098D" w:rsidRDefault="00E24F5B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E24F5B" w:rsidRPr="000A098D" w:rsidRDefault="00E24F5B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24F5B" w:rsidRPr="000A098D" w:rsidRDefault="00E24F5B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E24F5B" w:rsidRPr="000A098D" w:rsidRDefault="00E24F5B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24F5B" w:rsidRPr="000A098D" w:rsidRDefault="00E24F5B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E95" w:rsidRPr="00C457A4" w:rsidTr="002C6BDF">
        <w:tc>
          <w:tcPr>
            <w:tcW w:w="2411" w:type="dxa"/>
          </w:tcPr>
          <w:p w:rsidR="00ED7E95" w:rsidRPr="000A098D" w:rsidRDefault="00ED7E95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0, 31)</w:t>
            </w:r>
          </w:p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418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1, 57)</w:t>
            </w:r>
          </w:p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47, 72)</w:t>
            </w:r>
          </w:p>
          <w:p w:rsidR="00ED7E95" w:rsidRPr="000A098D" w:rsidRDefault="00ED7E95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0FC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ED7E95" w:rsidRPr="00C457A4" w:rsidTr="008E1695">
        <w:trPr>
          <w:trHeight w:val="483"/>
        </w:trPr>
        <w:tc>
          <w:tcPr>
            <w:tcW w:w="2411" w:type="dxa"/>
          </w:tcPr>
          <w:p w:rsidR="00ED7E95" w:rsidRPr="000A098D" w:rsidRDefault="00ED7E95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(6, 24)  </w:t>
            </w:r>
          </w:p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418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5 (33, 58)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 (55, 79) 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0FC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D7E95" w:rsidRPr="00C457A4" w:rsidTr="002C6BDF">
        <w:tc>
          <w:tcPr>
            <w:tcW w:w="2411" w:type="dxa"/>
          </w:tcPr>
          <w:p w:rsidR="00ED7E95" w:rsidRPr="000A098D" w:rsidRDefault="00ED7E95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roft-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0, 31)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418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(37, 63) 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 (51, 76) </w:t>
            </w:r>
          </w:p>
        </w:tc>
        <w:tc>
          <w:tcPr>
            <w:tcW w:w="1134" w:type="dxa"/>
          </w:tcPr>
          <w:p w:rsidR="00ED7E95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D7E95" w:rsidRPr="00C457A4" w:rsidTr="002C6BDF">
        <w:tc>
          <w:tcPr>
            <w:tcW w:w="2411" w:type="dxa"/>
          </w:tcPr>
          <w:p w:rsidR="00ED7E95" w:rsidRPr="000A098D" w:rsidRDefault="00ED7E95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9, 30)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18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 (31, 57) 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55, 79)</w:t>
            </w:r>
          </w:p>
        </w:tc>
        <w:tc>
          <w:tcPr>
            <w:tcW w:w="1134" w:type="dxa"/>
          </w:tcPr>
          <w:p w:rsidR="00ED7E95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ED7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D7E95" w:rsidRPr="00C457A4" w:rsidTr="002C6BDF">
        <w:tc>
          <w:tcPr>
            <w:tcW w:w="2411" w:type="dxa"/>
          </w:tcPr>
          <w:p w:rsidR="00ED7E95" w:rsidRPr="000A098D" w:rsidRDefault="00ED7E95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 (14, 37)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418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4, 49)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(45, 71) </w:t>
            </w:r>
          </w:p>
        </w:tc>
        <w:tc>
          <w:tcPr>
            <w:tcW w:w="1134" w:type="dxa"/>
          </w:tcPr>
          <w:p w:rsidR="00ED7E95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ED7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D7E95" w:rsidRPr="00C457A4" w:rsidTr="002C6BDF">
        <w:tc>
          <w:tcPr>
            <w:tcW w:w="2411" w:type="dxa"/>
          </w:tcPr>
          <w:p w:rsidR="00ED7E95" w:rsidRPr="000A098D" w:rsidRDefault="00ED7E95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3 (13, 35)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6</w:t>
            </w:r>
          </w:p>
        </w:tc>
        <w:tc>
          <w:tcPr>
            <w:tcW w:w="1418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 (33, 58) </w:t>
            </w:r>
          </w:p>
        </w:tc>
        <w:tc>
          <w:tcPr>
            <w:tcW w:w="1134" w:type="dxa"/>
          </w:tcPr>
          <w:p w:rsidR="00ED7E95" w:rsidRPr="000A098D" w:rsidRDefault="00ED7E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3</w:t>
            </w:r>
          </w:p>
        </w:tc>
        <w:tc>
          <w:tcPr>
            <w:tcW w:w="1417" w:type="dxa"/>
          </w:tcPr>
          <w:p w:rsidR="00ED7E95" w:rsidRPr="000A098D" w:rsidRDefault="00ED7E95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51, 76)</w:t>
            </w:r>
          </w:p>
        </w:tc>
        <w:tc>
          <w:tcPr>
            <w:tcW w:w="1134" w:type="dxa"/>
          </w:tcPr>
          <w:p w:rsidR="00ED7E95" w:rsidRPr="000A098D" w:rsidRDefault="00FE0FC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:rsidR="00E24F5B" w:rsidRDefault="00E24F5B" w:rsidP="00E24F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>Proportion of A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 xml:space="preserve">, 30% and 50% of reference standard </w:t>
      </w:r>
      <w:r w:rsidRPr="000A098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 respectively.</w:t>
      </w:r>
    </w:p>
    <w:p w:rsidR="00E24F5B" w:rsidRDefault="00E24F5B" w:rsidP="00E24F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A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E24F5B" w:rsidRDefault="00E24F5B" w:rsidP="00E24F5B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ACR: Albumin excretion </w:t>
      </w:r>
      <w:r>
        <w:rPr>
          <w:rFonts w:ascii="Times New Roman" w:hAnsi="Times New Roman" w:cs="Times New Roman"/>
          <w:sz w:val="24"/>
          <w:szCs w:val="24"/>
        </w:rPr>
        <w:t>rate calculated from a</w:t>
      </w:r>
      <w:r w:rsidRPr="000A098D">
        <w:rPr>
          <w:rFonts w:ascii="Times New Roman" w:hAnsi="Times New Roman" w:cs="Times New Roman"/>
          <w:sz w:val="24"/>
          <w:szCs w:val="24"/>
        </w:rPr>
        <w:t>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24F5B" w:rsidRDefault="00E24F5B" w:rsidP="00E24F5B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24F5B" w:rsidRPr="002856BA" w:rsidRDefault="00E24F5B" w:rsidP="00E24F5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result was statistically significan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E24F5B" w:rsidRDefault="00E24F5B" w:rsidP="00E24F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05DB5" w:rsidRDefault="00C05DB5">
      <w:pPr>
        <w:spacing w:after="200" w:line="276" w:lineRule="auto"/>
      </w:pPr>
      <w:r>
        <w:br w:type="page"/>
      </w:r>
    </w:p>
    <w:p w:rsidR="00C05DB5" w:rsidRPr="001F3106" w:rsidRDefault="00C05DB5" w:rsidP="00C05DB5">
      <w:pPr>
        <w:spacing w:after="200" w:line="276" w:lineRule="auto"/>
        <w:rPr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04033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Bias and Precision of PCR and </w:t>
      </w:r>
      <w:proofErr w:type="spellStart"/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>ePER</w:t>
      </w:r>
      <w:proofErr w:type="spellEnd"/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>mPER</w:t>
      </w:r>
      <w:proofErr w:type="spellEnd"/>
      <w:r w:rsidR="00DF4573">
        <w:rPr>
          <w:rFonts w:ascii="Times New Roman" w:hAnsi="Times New Roman" w:cs="Times New Roman"/>
          <w:b/>
          <w:sz w:val="24"/>
          <w:szCs w:val="24"/>
          <w:u w:val="single"/>
        </w:rPr>
        <w:t xml:space="preserve"> in M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ale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387"/>
        <w:gridCol w:w="1974"/>
        <w:gridCol w:w="1417"/>
        <w:gridCol w:w="1276"/>
        <w:gridCol w:w="1276"/>
        <w:gridCol w:w="1246"/>
      </w:tblGrid>
      <w:tr w:rsidR="00C05DB5" w:rsidRPr="00C57293" w:rsidTr="00C0198D">
        <w:tc>
          <w:tcPr>
            <w:tcW w:w="2387" w:type="dxa"/>
          </w:tcPr>
          <w:p w:rsidR="00C05DB5" w:rsidRPr="0004033B" w:rsidRDefault="00C05DB5" w:rsidP="002C6BD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 w:rsidR="00DD5AE6"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1974" w:type="dxa"/>
          </w:tcPr>
          <w:p w:rsidR="00C05DB5" w:rsidRPr="0004033B" w:rsidRDefault="00C05DB5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417" w:type="dxa"/>
          </w:tcPr>
          <w:p w:rsidR="00C05DB5" w:rsidRPr="0004033B" w:rsidRDefault="00C05DB5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276" w:type="dxa"/>
          </w:tcPr>
          <w:p w:rsidR="00C05DB5" w:rsidRPr="0004033B" w:rsidRDefault="00C05DB5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276" w:type="dxa"/>
          </w:tcPr>
          <w:p w:rsidR="00C05DB5" w:rsidRPr="0004033B" w:rsidRDefault="00C05DB5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C05DB5" w:rsidRPr="0004033B" w:rsidRDefault="00C05DB5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246" w:type="dxa"/>
          </w:tcPr>
          <w:p w:rsidR="00C05DB5" w:rsidRPr="0004033B" w:rsidRDefault="00C05DB5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05DB5" w:rsidRPr="00C57293" w:rsidTr="00C0198D">
        <w:tc>
          <w:tcPr>
            <w:tcW w:w="2387" w:type="dxa"/>
          </w:tcPr>
          <w:p w:rsidR="00C05DB5" w:rsidRPr="0004033B" w:rsidRDefault="00C05DB5" w:rsidP="002C6BD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974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5AE6">
              <w:rPr>
                <w:rFonts w:ascii="Times New Roman" w:hAnsi="Times New Roman" w:cs="Times New Roman"/>
                <w:sz w:val="24"/>
                <w:szCs w:val="24"/>
              </w:rPr>
              <w:t>240 (100, 48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C05DB5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5DB5" w:rsidRPr="00C57293" w:rsidTr="00C0198D">
        <w:tc>
          <w:tcPr>
            <w:tcW w:w="2387" w:type="dxa"/>
          </w:tcPr>
          <w:p w:rsidR="00C05DB5" w:rsidRPr="0004033B" w:rsidRDefault="00C05DB5" w:rsidP="002C6BDF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974" w:type="dxa"/>
          </w:tcPr>
          <w:p w:rsidR="00C05DB5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85, 326)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C05DB5" w:rsidRPr="0004033B" w:rsidRDefault="00AB7B9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2.5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76" w:type="dxa"/>
          </w:tcPr>
          <w:p w:rsidR="00C05DB5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-28.5%</w:t>
            </w:r>
          </w:p>
        </w:tc>
        <w:tc>
          <w:tcPr>
            <w:tcW w:w="1276" w:type="dxa"/>
          </w:tcPr>
          <w:p w:rsidR="00C05DB5" w:rsidRPr="0004033B" w:rsidRDefault="00AB7B96" w:rsidP="00C0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46" w:type="dxa"/>
          </w:tcPr>
          <w:p w:rsidR="00C05DB5" w:rsidRPr="001266AC" w:rsidRDefault="007819B6" w:rsidP="002C6B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  <w:r>
              <w:rPr>
                <w:rFonts w:asciiTheme="minorEastAsia" w:hAnsiTheme="minorEastAsia" w:cstheme="minorEastAsia" w:hint="eastAsia"/>
                <w:b/>
                <w:sz w:val="24"/>
                <w:szCs w:val="24"/>
              </w:rPr>
              <w:t>*</w:t>
            </w:r>
            <w:r w:rsidR="00C05D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05DB5" w:rsidRPr="00C57293" w:rsidTr="00C0198D">
        <w:tc>
          <w:tcPr>
            <w:tcW w:w="2387" w:type="dxa"/>
          </w:tcPr>
          <w:p w:rsidR="00C05DB5" w:rsidRPr="007A10C9" w:rsidRDefault="00C05DB5" w:rsidP="002C6BD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974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DB5" w:rsidRPr="00C57293" w:rsidTr="00C0198D">
        <w:tc>
          <w:tcPr>
            <w:tcW w:w="2387" w:type="dxa"/>
          </w:tcPr>
          <w:p w:rsidR="00C05DB5" w:rsidRPr="0004033B" w:rsidRDefault="00C05DB5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C05DB5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 (122, 528)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C05DB5" w:rsidRPr="0004033B" w:rsidRDefault="00AB7B9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C05DB5" w:rsidRDefault="00D418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%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B9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46" w:type="dxa"/>
          </w:tcPr>
          <w:p w:rsidR="00C05DB5" w:rsidRPr="0004033B" w:rsidRDefault="007819B6" w:rsidP="00C0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C05DB5" w:rsidRPr="00C57293" w:rsidTr="00C0198D">
        <w:tc>
          <w:tcPr>
            <w:tcW w:w="2387" w:type="dxa"/>
          </w:tcPr>
          <w:p w:rsidR="00C05DB5" w:rsidRPr="0004033B" w:rsidRDefault="00C05DB5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KD-EPI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C05DB5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 (132, 484)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C05DB5" w:rsidRPr="0004033B" w:rsidRDefault="00AB7B9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C05DB5" w:rsidRDefault="00D418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C05DB5" w:rsidRPr="0004033B" w:rsidRDefault="00AB7B9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6" w:type="dxa"/>
          </w:tcPr>
          <w:p w:rsidR="00C05DB5" w:rsidRPr="0004033B" w:rsidRDefault="007819B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C05DB5" w:rsidRPr="00C57293" w:rsidTr="00C0198D">
        <w:tc>
          <w:tcPr>
            <w:tcW w:w="2387" w:type="dxa"/>
          </w:tcPr>
          <w:p w:rsidR="00C05DB5" w:rsidRPr="0004033B" w:rsidRDefault="00C05DB5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5AE6">
              <w:rPr>
                <w:rFonts w:ascii="Times New Roman" w:hAnsi="Times New Roman" w:cs="Times New Roman"/>
                <w:sz w:val="24"/>
                <w:szCs w:val="24"/>
              </w:rPr>
              <w:t>194 (109, 410)</w:t>
            </w:r>
          </w:p>
        </w:tc>
        <w:tc>
          <w:tcPr>
            <w:tcW w:w="1417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B7B96">
              <w:rPr>
                <w:rFonts w:ascii="Times New Roman" w:hAnsi="Times New Roman" w:cs="Times New Roman"/>
                <w:sz w:val="24"/>
                <w:szCs w:val="24"/>
              </w:rPr>
              <w:t>-15.5</w:t>
            </w:r>
          </w:p>
        </w:tc>
        <w:tc>
          <w:tcPr>
            <w:tcW w:w="1276" w:type="dxa"/>
          </w:tcPr>
          <w:p w:rsidR="00C05DB5" w:rsidRDefault="00D418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3%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C05DB5" w:rsidRPr="0004033B" w:rsidRDefault="00AB7B96" w:rsidP="00C0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46" w:type="dxa"/>
          </w:tcPr>
          <w:p w:rsidR="00C05DB5" w:rsidRPr="0004033B" w:rsidRDefault="007819B6" w:rsidP="00C0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C05DB5" w:rsidRPr="00C57293" w:rsidTr="00C0198D">
        <w:trPr>
          <w:trHeight w:val="262"/>
        </w:trPr>
        <w:tc>
          <w:tcPr>
            <w:tcW w:w="2387" w:type="dxa"/>
          </w:tcPr>
          <w:p w:rsidR="00C05DB5" w:rsidRPr="0004033B" w:rsidRDefault="00C05DB5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C05DB5" w:rsidRPr="0004033B" w:rsidRDefault="00C05DB5" w:rsidP="00C0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D5AE6">
              <w:rPr>
                <w:rFonts w:ascii="Times New Roman" w:hAnsi="Times New Roman" w:cs="Times New Roman"/>
                <w:sz w:val="24"/>
                <w:szCs w:val="24"/>
              </w:rPr>
              <w:t>216 (124, 452)</w:t>
            </w:r>
          </w:p>
        </w:tc>
        <w:tc>
          <w:tcPr>
            <w:tcW w:w="1417" w:type="dxa"/>
          </w:tcPr>
          <w:p w:rsidR="00C05DB5" w:rsidRPr="0004033B" w:rsidRDefault="00AB7B9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C05DB5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127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B9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4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19B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05DB5" w:rsidRPr="00C57293" w:rsidTr="00C0198D">
        <w:tc>
          <w:tcPr>
            <w:tcW w:w="2387" w:type="dxa"/>
          </w:tcPr>
          <w:p w:rsidR="00C05DB5" w:rsidRPr="0004033B" w:rsidRDefault="00C05DB5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C05DB5" w:rsidRPr="0004033B" w:rsidRDefault="00DD5AE6" w:rsidP="00C0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(114, 406)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C05DB5" w:rsidRPr="0004033B" w:rsidRDefault="00AB7B9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C05DB5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-5.9%</w:t>
            </w:r>
          </w:p>
        </w:tc>
        <w:tc>
          <w:tcPr>
            <w:tcW w:w="1276" w:type="dxa"/>
          </w:tcPr>
          <w:p w:rsidR="00C05DB5" w:rsidRPr="0004033B" w:rsidRDefault="00C05DB5" w:rsidP="00C0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B7B9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4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19B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05DB5" w:rsidRPr="00C57293" w:rsidTr="00C0198D">
        <w:tc>
          <w:tcPr>
            <w:tcW w:w="2387" w:type="dxa"/>
          </w:tcPr>
          <w:p w:rsidR="00C05DB5" w:rsidRPr="0004033B" w:rsidRDefault="00C05DB5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C05DB5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 (119, 469)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B9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276" w:type="dxa"/>
          </w:tcPr>
          <w:p w:rsidR="00C05DB5" w:rsidRDefault="00D4189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  <w:r w:rsidR="00C05D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C05DB5" w:rsidRPr="0004033B" w:rsidRDefault="00C05DB5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B9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46" w:type="dxa"/>
          </w:tcPr>
          <w:p w:rsidR="00C05DB5" w:rsidRPr="0004033B" w:rsidRDefault="00C05DB5" w:rsidP="00C05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19B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C05DB5" w:rsidRDefault="007B43DD" w:rsidP="00C05D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C05DB5">
        <w:rPr>
          <w:rFonts w:ascii="Times New Roman" w:hAnsi="Times New Roman" w:cs="Times New Roman"/>
          <w:sz w:val="24"/>
          <w:szCs w:val="24"/>
        </w:rPr>
        <w:t xml:space="preserve">Bias: estimated value (either PCR or </w:t>
      </w:r>
      <w:proofErr w:type="spellStart"/>
      <w:r w:rsidR="00C05DB5">
        <w:rPr>
          <w:rFonts w:ascii="Times New Roman" w:hAnsi="Times New Roman" w:cs="Times New Roman"/>
          <w:sz w:val="24"/>
          <w:szCs w:val="24"/>
        </w:rPr>
        <w:t>ePER</w:t>
      </w:r>
      <w:proofErr w:type="spellEnd"/>
      <w:r w:rsidR="00C05DB5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C05DB5">
        <w:rPr>
          <w:rFonts w:ascii="Times New Roman" w:hAnsi="Times New Roman" w:cs="Times New Roman"/>
          <w:sz w:val="24"/>
          <w:szCs w:val="24"/>
        </w:rPr>
        <w:t>mPER</w:t>
      </w:r>
      <w:proofErr w:type="spellEnd"/>
      <w:r w:rsidR="00C05DB5">
        <w:rPr>
          <w:rFonts w:ascii="Times New Roman" w:hAnsi="Times New Roman" w:cs="Times New Roman"/>
          <w:sz w:val="24"/>
          <w:szCs w:val="24"/>
        </w:rPr>
        <w:t>).</w:t>
      </w:r>
    </w:p>
    <w:p w:rsidR="007B43DD" w:rsidRDefault="007B43DD" w:rsidP="00C05D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P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C05DB5" w:rsidRDefault="00C05DB5" w:rsidP="00C05D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C05DB5" w:rsidRPr="000A098D" w:rsidRDefault="00C05DB5" w:rsidP="00C05D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R: Protein excretion </w:t>
      </w:r>
      <w:r w:rsidRPr="000A098D">
        <w:rPr>
          <w:rFonts w:ascii="Times New Roman" w:hAnsi="Times New Roman" w:cs="Times New Roman"/>
          <w:sz w:val="24"/>
          <w:szCs w:val="24"/>
        </w:rPr>
        <w:t xml:space="preserve">rate calculated 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05DB5" w:rsidRPr="000A098D" w:rsidRDefault="00C05DB5" w:rsidP="00C05D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05DB5" w:rsidRPr="000A098D" w:rsidRDefault="00C05DB5" w:rsidP="00C05D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Measur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05DB5" w:rsidRDefault="00C05DB5" w:rsidP="00C05D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C05DB5" w:rsidRDefault="00C05DB5" w:rsidP="00C05D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FA79D1" w:rsidRDefault="00FA79D1">
      <w:pPr>
        <w:spacing w:after="200" w:line="276" w:lineRule="auto"/>
      </w:pPr>
      <w:r>
        <w:br w:type="page"/>
      </w:r>
    </w:p>
    <w:p w:rsidR="00FA79D1" w:rsidRPr="001F3106" w:rsidRDefault="00FA79D1" w:rsidP="00FA79D1">
      <w:pPr>
        <w:spacing w:after="200" w:line="276" w:lineRule="auto"/>
        <w:rPr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>F</w:t>
      </w:r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04033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Bias and Precision of PCR and </w:t>
      </w:r>
      <w:proofErr w:type="spellStart"/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>ePER</w:t>
      </w:r>
      <w:proofErr w:type="spellEnd"/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Pr="0004033B">
        <w:rPr>
          <w:rFonts w:ascii="Times New Roman" w:hAnsi="Times New Roman" w:cs="Times New Roman"/>
          <w:b/>
          <w:sz w:val="24"/>
          <w:szCs w:val="24"/>
          <w:u w:val="single"/>
        </w:rPr>
        <w:t>mPE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in </w:t>
      </w:r>
      <w:r w:rsidR="00DF4573">
        <w:rPr>
          <w:rFonts w:ascii="Times New Roman" w:hAnsi="Times New Roman" w:cs="Times New Roman"/>
          <w:b/>
          <w:sz w:val="24"/>
          <w:szCs w:val="24"/>
          <w:u w:val="single"/>
        </w:rPr>
        <w:t>F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male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387"/>
        <w:gridCol w:w="1832"/>
        <w:gridCol w:w="1418"/>
        <w:gridCol w:w="1417"/>
        <w:gridCol w:w="1418"/>
        <w:gridCol w:w="1104"/>
      </w:tblGrid>
      <w:tr w:rsidR="00FA79D1" w:rsidRPr="00C57293" w:rsidTr="00C0198D">
        <w:tc>
          <w:tcPr>
            <w:tcW w:w="2387" w:type="dxa"/>
          </w:tcPr>
          <w:p w:rsidR="00FA79D1" w:rsidRPr="0004033B" w:rsidRDefault="00FA79D1" w:rsidP="002C6BD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 w:rsidR="00DD5AE6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832" w:type="dxa"/>
          </w:tcPr>
          <w:p w:rsidR="00FA79D1" w:rsidRPr="0004033B" w:rsidRDefault="00FA79D1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417" w:type="dxa"/>
          </w:tcPr>
          <w:p w:rsidR="00FA79D1" w:rsidRPr="0004033B" w:rsidRDefault="00FA79D1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FA79D1" w:rsidRPr="0004033B" w:rsidRDefault="00FA79D1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104" w:type="dxa"/>
          </w:tcPr>
          <w:p w:rsidR="00FA79D1" w:rsidRPr="0004033B" w:rsidRDefault="00FA79D1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A79D1" w:rsidRPr="00C57293" w:rsidTr="00C0198D">
        <w:tc>
          <w:tcPr>
            <w:tcW w:w="2387" w:type="dxa"/>
          </w:tcPr>
          <w:p w:rsidR="00FA79D1" w:rsidRPr="0004033B" w:rsidRDefault="00FA79D1" w:rsidP="002C6BD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832" w:type="dxa"/>
          </w:tcPr>
          <w:p w:rsidR="00FA79D1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(70, 360)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FA79D1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79D1" w:rsidRPr="00C57293" w:rsidTr="00C0198D">
        <w:tc>
          <w:tcPr>
            <w:tcW w:w="2387" w:type="dxa"/>
          </w:tcPr>
          <w:p w:rsidR="00FA79D1" w:rsidRPr="0004033B" w:rsidRDefault="00FA79D1" w:rsidP="002C6BDF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832" w:type="dxa"/>
          </w:tcPr>
          <w:p w:rsidR="00FA79D1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 (88, 239)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D4C10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417" w:type="dxa"/>
          </w:tcPr>
          <w:p w:rsidR="00FA79D1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-0.7%</w:t>
            </w:r>
          </w:p>
        </w:tc>
        <w:tc>
          <w:tcPr>
            <w:tcW w:w="1418" w:type="dxa"/>
          </w:tcPr>
          <w:p w:rsidR="00FA79D1" w:rsidRPr="0004033B" w:rsidRDefault="002D4C10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4" w:type="dxa"/>
          </w:tcPr>
          <w:p w:rsidR="00FA79D1" w:rsidRPr="00616A68" w:rsidRDefault="00616A68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A79D1" w:rsidRPr="00C57293" w:rsidTr="00C0198D">
        <w:tc>
          <w:tcPr>
            <w:tcW w:w="2387" w:type="dxa"/>
          </w:tcPr>
          <w:p w:rsidR="00FA79D1" w:rsidRPr="007A10C9" w:rsidRDefault="00FA79D1" w:rsidP="002C6BD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832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9D1" w:rsidRPr="00C57293" w:rsidTr="00C0198D">
        <w:tc>
          <w:tcPr>
            <w:tcW w:w="2387" w:type="dxa"/>
          </w:tcPr>
          <w:p w:rsidR="00FA79D1" w:rsidRPr="0004033B" w:rsidRDefault="00FA79D1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A79D1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87, 257)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C10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1417" w:type="dxa"/>
          </w:tcPr>
          <w:p w:rsidR="00FA79D1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-5.8%</w:t>
            </w:r>
          </w:p>
        </w:tc>
        <w:tc>
          <w:tcPr>
            <w:tcW w:w="1418" w:type="dxa"/>
          </w:tcPr>
          <w:p w:rsidR="00FA79D1" w:rsidRPr="0004033B" w:rsidRDefault="002D4C10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</w:tcPr>
          <w:p w:rsidR="00FA79D1" w:rsidRPr="0004033B" w:rsidRDefault="00616A68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FA79D1" w:rsidRPr="00C57293" w:rsidTr="00C0198D">
        <w:tc>
          <w:tcPr>
            <w:tcW w:w="2387" w:type="dxa"/>
          </w:tcPr>
          <w:p w:rsidR="00FA79D1" w:rsidRPr="0004033B" w:rsidRDefault="00FA79D1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KD-EPI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5AE6">
              <w:rPr>
                <w:rFonts w:ascii="Times New Roman" w:hAnsi="Times New Roman" w:cs="Times New Roman"/>
                <w:sz w:val="24"/>
                <w:szCs w:val="24"/>
              </w:rPr>
              <w:t>161 (90, 250)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C1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17" w:type="dxa"/>
          </w:tcPr>
          <w:p w:rsidR="00FA79D1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C1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04" w:type="dxa"/>
          </w:tcPr>
          <w:p w:rsidR="00FA79D1" w:rsidRPr="0004033B" w:rsidRDefault="00616A68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A79D1" w:rsidRPr="00C57293" w:rsidTr="00C0198D">
        <w:tc>
          <w:tcPr>
            <w:tcW w:w="2387" w:type="dxa"/>
          </w:tcPr>
          <w:p w:rsidR="00FA79D1" w:rsidRPr="0004033B" w:rsidRDefault="00FA79D1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A79D1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(86, 281)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D4C10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  <w:tc>
          <w:tcPr>
            <w:tcW w:w="1417" w:type="dxa"/>
          </w:tcPr>
          <w:p w:rsidR="00FA79D1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-8.7%</w:t>
            </w:r>
          </w:p>
        </w:tc>
        <w:tc>
          <w:tcPr>
            <w:tcW w:w="1418" w:type="dxa"/>
          </w:tcPr>
          <w:p w:rsidR="00FA79D1" w:rsidRPr="0004033B" w:rsidRDefault="002D4C10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4" w:type="dxa"/>
          </w:tcPr>
          <w:p w:rsidR="00FA79D1" w:rsidRPr="0004033B" w:rsidRDefault="00616A68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FA79D1" w:rsidRPr="00C57293" w:rsidTr="00C0198D">
        <w:trPr>
          <w:trHeight w:val="262"/>
        </w:trPr>
        <w:tc>
          <w:tcPr>
            <w:tcW w:w="2387" w:type="dxa"/>
          </w:tcPr>
          <w:p w:rsidR="00FA79D1" w:rsidRPr="0004033B" w:rsidRDefault="00FA79D1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D5AE6">
              <w:rPr>
                <w:rFonts w:ascii="Times New Roman" w:hAnsi="Times New Roman" w:cs="Times New Roman"/>
                <w:sz w:val="24"/>
                <w:szCs w:val="24"/>
              </w:rPr>
              <w:t>166 (94, 281)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C1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17" w:type="dxa"/>
          </w:tcPr>
          <w:p w:rsidR="00FA79D1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418" w:type="dxa"/>
          </w:tcPr>
          <w:p w:rsidR="00FA79D1" w:rsidRPr="0004033B" w:rsidRDefault="002D4C10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4" w:type="dxa"/>
          </w:tcPr>
          <w:p w:rsidR="00FA79D1" w:rsidRPr="0004033B" w:rsidRDefault="00616A68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FA79D1" w:rsidRPr="00C57293" w:rsidTr="00C0198D">
        <w:tc>
          <w:tcPr>
            <w:tcW w:w="2387" w:type="dxa"/>
          </w:tcPr>
          <w:p w:rsidR="00FA79D1" w:rsidRPr="0004033B" w:rsidRDefault="00FA79D1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A79D1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 (103, 305)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FA79D1" w:rsidRPr="0004033B" w:rsidRDefault="002D4C10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FA79D1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15.1%</w:t>
            </w:r>
          </w:p>
        </w:tc>
        <w:tc>
          <w:tcPr>
            <w:tcW w:w="1418" w:type="dxa"/>
          </w:tcPr>
          <w:p w:rsidR="00FA79D1" w:rsidRPr="0004033B" w:rsidRDefault="002D4C10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4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6A6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FA79D1" w:rsidRPr="00C57293" w:rsidTr="00C0198D">
        <w:tc>
          <w:tcPr>
            <w:tcW w:w="2387" w:type="dxa"/>
          </w:tcPr>
          <w:p w:rsidR="00FA79D1" w:rsidRPr="0004033B" w:rsidRDefault="00FA79D1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A79D1" w:rsidRPr="0004033B" w:rsidRDefault="00DD5AE6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(91, 238)</w:t>
            </w:r>
            <w:r w:rsidR="00FA79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C1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1417" w:type="dxa"/>
          </w:tcPr>
          <w:p w:rsidR="00FA79D1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1895">
              <w:rPr>
                <w:rFonts w:ascii="Times New Roman" w:hAnsi="Times New Roman" w:cs="Times New Roman"/>
                <w:sz w:val="24"/>
                <w:szCs w:val="24"/>
              </w:rPr>
              <w:t>-5.7%</w:t>
            </w:r>
          </w:p>
        </w:tc>
        <w:tc>
          <w:tcPr>
            <w:tcW w:w="1418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C1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04" w:type="dxa"/>
          </w:tcPr>
          <w:p w:rsidR="00FA79D1" w:rsidRPr="0004033B" w:rsidRDefault="00FA79D1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6A6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</w:tbl>
    <w:p w:rsidR="00FA79D1" w:rsidRDefault="007B43DD" w:rsidP="00FA79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FA79D1">
        <w:rPr>
          <w:rFonts w:ascii="Times New Roman" w:hAnsi="Times New Roman" w:cs="Times New Roman"/>
          <w:sz w:val="24"/>
          <w:szCs w:val="24"/>
        </w:rPr>
        <w:t xml:space="preserve">Bias: estimated value (either PCR or </w:t>
      </w:r>
      <w:proofErr w:type="spellStart"/>
      <w:r w:rsidR="00FA79D1">
        <w:rPr>
          <w:rFonts w:ascii="Times New Roman" w:hAnsi="Times New Roman" w:cs="Times New Roman"/>
          <w:sz w:val="24"/>
          <w:szCs w:val="24"/>
        </w:rPr>
        <w:t>ePER</w:t>
      </w:r>
      <w:proofErr w:type="spellEnd"/>
      <w:r w:rsidR="00FA79D1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FA79D1">
        <w:rPr>
          <w:rFonts w:ascii="Times New Roman" w:hAnsi="Times New Roman" w:cs="Times New Roman"/>
          <w:sz w:val="24"/>
          <w:szCs w:val="24"/>
        </w:rPr>
        <w:t>mPER</w:t>
      </w:r>
      <w:proofErr w:type="spellEnd"/>
      <w:r w:rsidR="00FA79D1">
        <w:rPr>
          <w:rFonts w:ascii="Times New Roman" w:hAnsi="Times New Roman" w:cs="Times New Roman"/>
          <w:sz w:val="24"/>
          <w:szCs w:val="24"/>
        </w:rPr>
        <w:t>).</w:t>
      </w:r>
    </w:p>
    <w:p w:rsidR="007B43DD" w:rsidRDefault="007B43DD" w:rsidP="00FA79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P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FA79D1" w:rsidRDefault="00FA79D1" w:rsidP="00FA79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FA79D1" w:rsidRPr="000A098D" w:rsidRDefault="00FA79D1" w:rsidP="00FA79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R: Protein excretion </w:t>
      </w:r>
      <w:r w:rsidRPr="000A098D">
        <w:rPr>
          <w:rFonts w:ascii="Times New Roman" w:hAnsi="Times New Roman" w:cs="Times New Roman"/>
          <w:sz w:val="24"/>
          <w:szCs w:val="24"/>
        </w:rPr>
        <w:t xml:space="preserve">rate calculated 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A79D1" w:rsidRPr="000A098D" w:rsidRDefault="00FA79D1" w:rsidP="00FA79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A79D1" w:rsidRPr="000A098D" w:rsidRDefault="00FA79D1" w:rsidP="00FA79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Measur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819B6" w:rsidRDefault="00FA79D1" w:rsidP="00FA79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FA79D1" w:rsidRDefault="007819B6" w:rsidP="00FA79D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result was statistically significant</w:t>
      </w:r>
      <w:r w:rsidR="00FA79D1">
        <w:rPr>
          <w:rFonts w:ascii="Times New Roman" w:hAnsi="Times New Roman" w:cs="Times New Roman"/>
          <w:sz w:val="24"/>
          <w:szCs w:val="24"/>
        </w:rPr>
        <w:t xml:space="preserve"> (P&lt;0.007 considered statistically significant with </w:t>
      </w:r>
      <w:proofErr w:type="spellStart"/>
      <w:r w:rsidR="00FA79D1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FA79D1"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DF4573" w:rsidRDefault="00DF4573">
      <w:pPr>
        <w:spacing w:after="200" w:line="276" w:lineRule="auto"/>
      </w:pPr>
      <w:r>
        <w:br w:type="page"/>
      </w:r>
    </w:p>
    <w:p w:rsidR="00DF4573" w:rsidRPr="00C457A4" w:rsidRDefault="00DF4573" w:rsidP="00DF457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>G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894DB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 Males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93DB7"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1417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7" w:type="dxa"/>
          </w:tcPr>
          <w:p w:rsidR="00DF4573" w:rsidRPr="00B9098B" w:rsidRDefault="00DF457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18 (11, 26)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F4573" w:rsidRPr="00B9098B" w:rsidRDefault="00DF457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43 (34, 52)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DF4573" w:rsidRPr="00B9098B" w:rsidRDefault="00617068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38, 56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573" w:rsidRPr="00C457A4" w:rsidTr="002C6BDF">
        <w:tc>
          <w:tcPr>
            <w:tcW w:w="2411" w:type="dxa"/>
          </w:tcPr>
          <w:p w:rsidR="00DF4573" w:rsidRPr="007A10C9" w:rsidRDefault="00DF4573" w:rsidP="002C6BD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F4573" w:rsidRPr="00B9098B" w:rsidRDefault="00617068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4, 29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58F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</w:tcPr>
          <w:p w:rsidR="00DF4573" w:rsidRPr="00B9098B" w:rsidRDefault="00DF4573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45 (36, 55)</w:t>
            </w:r>
          </w:p>
        </w:tc>
        <w:tc>
          <w:tcPr>
            <w:tcW w:w="1134" w:type="dxa"/>
          </w:tcPr>
          <w:p w:rsidR="00DF4573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17" w:type="dxa"/>
          </w:tcPr>
          <w:p w:rsidR="00DF4573" w:rsidRPr="00B9098B" w:rsidRDefault="00617068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51, 69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F4573" w:rsidRPr="00B9098B" w:rsidRDefault="004F106C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F4573" w:rsidRPr="00B9098B" w:rsidRDefault="00617068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9, 36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A458F1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DF4573" w:rsidRPr="00B9098B" w:rsidRDefault="00DF4573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55 (45, 64)</w:t>
            </w:r>
          </w:p>
        </w:tc>
        <w:tc>
          <w:tcPr>
            <w:tcW w:w="1134" w:type="dxa"/>
          </w:tcPr>
          <w:p w:rsidR="00DF4573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:rsidR="00DF4573" w:rsidRPr="00B9098B" w:rsidRDefault="00617068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54, 71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F4573" w:rsidRPr="00B9098B" w:rsidRDefault="00DF4573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106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F4573" w:rsidRPr="00B9098B" w:rsidRDefault="00617068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7, 33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A458F1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DF4573" w:rsidRPr="00B9098B" w:rsidRDefault="00DF4573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50 (40, 59)</w:t>
            </w:r>
          </w:p>
        </w:tc>
        <w:tc>
          <w:tcPr>
            <w:tcW w:w="1134" w:type="dxa"/>
          </w:tcPr>
          <w:p w:rsidR="00DF4573" w:rsidRPr="00B9098B" w:rsidRDefault="008E256E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7" w:type="dxa"/>
          </w:tcPr>
          <w:p w:rsidR="00DF4573" w:rsidRPr="00B9098B" w:rsidRDefault="00617068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6, 65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F4573" w:rsidRPr="00B9098B" w:rsidRDefault="004F106C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28 (20, 37)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58F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:rsidR="00DF4573" w:rsidRPr="00B9098B" w:rsidRDefault="00DF4573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52 (43, 6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7" w:type="dxa"/>
          </w:tcPr>
          <w:p w:rsidR="00DF4573" w:rsidRPr="00B9098B" w:rsidRDefault="00DF4573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62 (53, 7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106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F4573" w:rsidRPr="00B9098B" w:rsidRDefault="00DF4573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28 (20, 37)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58F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DF4573" w:rsidRPr="00B9098B" w:rsidRDefault="00617068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41, 60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F4573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7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56 (47, 65)</w:t>
            </w:r>
          </w:p>
        </w:tc>
        <w:tc>
          <w:tcPr>
            <w:tcW w:w="1134" w:type="dxa"/>
          </w:tcPr>
          <w:p w:rsidR="00DF4573" w:rsidRPr="00B9098B" w:rsidRDefault="004F106C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hyperlink w:anchor="_ENREF_13" w:tooltip="Rule, 2009 #43" w:history="1"/>
            <w:hyperlink w:anchor="_ENREF_13" w:tooltip="Rule, 2009 #43" w:history="1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z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DF4573" w:rsidRPr="00B9098B" w:rsidRDefault="00617068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9, 36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F4573" w:rsidRPr="00B9098B" w:rsidRDefault="00A458F1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DF4573" w:rsidRPr="00B9098B" w:rsidRDefault="00617068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45, 64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F4573" w:rsidRPr="00B9098B" w:rsidRDefault="008E256E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:rsidR="00DF4573" w:rsidRPr="00B9098B" w:rsidRDefault="00DF4573" w:rsidP="00DF457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068">
              <w:rPr>
                <w:rFonts w:ascii="Times New Roman" w:hAnsi="Times New Roman" w:cs="Times New Roman"/>
                <w:sz w:val="24"/>
                <w:szCs w:val="24"/>
              </w:rPr>
              <w:t>73 (64, 8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6D450C" w:rsidRDefault="004F106C" w:rsidP="002C6BDF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  <w:r>
              <w:rPr>
                <w:rFonts w:asciiTheme="minorEastAsia" w:hAnsiTheme="minorEastAsia" w:cstheme="minorEastAsia" w:hint="eastAsia"/>
                <w:b/>
                <w:sz w:val="24"/>
                <w:szCs w:val="24"/>
              </w:rPr>
              <w:t>*</w:t>
            </w:r>
            <w:r w:rsidR="00DF45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4573" w:rsidRPr="006D45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DF4573" w:rsidRDefault="00DF4573" w:rsidP="00DF457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>, 30% and 50%</w:t>
      </w:r>
      <w:r w:rsidRPr="000A098D">
        <w:rPr>
          <w:rFonts w:ascii="Times New Roman" w:hAnsi="Times New Roman" w:cs="Times New Roman"/>
          <w:sz w:val="24"/>
          <w:szCs w:val="24"/>
        </w:rPr>
        <w:t xml:space="preserve"> of reference standard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 respectively.</w:t>
      </w:r>
    </w:p>
    <w:p w:rsidR="00DF4573" w:rsidRDefault="00DF4573" w:rsidP="00DF457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P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DF4573" w:rsidRDefault="00DF4573" w:rsidP="00DF4573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: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 xml:space="preserve">excretion </w:t>
      </w:r>
      <w:r>
        <w:rPr>
          <w:rFonts w:ascii="Times New Roman" w:hAnsi="Times New Roman" w:cs="Times New Roman"/>
          <w:sz w:val="24"/>
          <w:szCs w:val="24"/>
        </w:rPr>
        <w:t xml:space="preserve">rate calculated </w:t>
      </w:r>
      <w:r w:rsidRPr="000A098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F4573" w:rsidRDefault="00DF4573" w:rsidP="00DF4573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>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F4573" w:rsidRDefault="00DF4573" w:rsidP="00DF457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DF4573" w:rsidRDefault="00DF4573">
      <w:pPr>
        <w:spacing w:after="200" w:line="276" w:lineRule="auto"/>
      </w:pPr>
      <w:r>
        <w:br w:type="page"/>
      </w:r>
    </w:p>
    <w:p w:rsidR="00DF4573" w:rsidRPr="00C457A4" w:rsidRDefault="00DF4573" w:rsidP="00DF457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B75637">
        <w:rPr>
          <w:rFonts w:ascii="Times New Roman" w:hAnsi="Times New Roman" w:cs="Times New Roman"/>
          <w:b/>
          <w:sz w:val="24"/>
          <w:szCs w:val="24"/>
          <w:u w:val="single"/>
        </w:rPr>
        <w:t>H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894DB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 Females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2</w:t>
            </w:r>
          </w:p>
        </w:tc>
        <w:tc>
          <w:tcPr>
            <w:tcW w:w="1417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DF4573" w:rsidRPr="000A098D" w:rsidRDefault="00DF4573" w:rsidP="002C6BD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F4573" w:rsidRPr="00C457A4" w:rsidTr="002C6BDF">
        <w:tc>
          <w:tcPr>
            <w:tcW w:w="2411" w:type="dxa"/>
          </w:tcPr>
          <w:p w:rsidR="00DF4573" w:rsidRPr="000A098D" w:rsidRDefault="00DF4573" w:rsidP="002C6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7" w:type="dxa"/>
          </w:tcPr>
          <w:p w:rsidR="00DF4573" w:rsidRPr="00B9098B" w:rsidRDefault="007F6F1E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0, 44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DF4573" w:rsidRPr="00B9098B" w:rsidRDefault="007F6F1E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30, 55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DF4573" w:rsidRPr="00B9098B" w:rsidRDefault="007F6F1E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36, 61)</w:t>
            </w:r>
            <w:r w:rsidR="00DF4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4573" w:rsidRPr="00C457A4" w:rsidTr="002C6BDF">
        <w:tc>
          <w:tcPr>
            <w:tcW w:w="2411" w:type="dxa"/>
          </w:tcPr>
          <w:p w:rsidR="00DF4573" w:rsidRPr="007A10C9" w:rsidRDefault="00DF4573" w:rsidP="002C6BD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4573" w:rsidRPr="00B9098B" w:rsidRDefault="007F6F1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DF4573" w:rsidRPr="00B9098B" w:rsidRDefault="00DF4573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E" w:rsidRPr="00C457A4" w:rsidTr="002C6BDF">
        <w:tc>
          <w:tcPr>
            <w:tcW w:w="2411" w:type="dxa"/>
          </w:tcPr>
          <w:p w:rsidR="008E256E" w:rsidRPr="000A098D" w:rsidRDefault="008E256E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 (17, 40) 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418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8 (36, 61) 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  </w:t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 (40, 66)  </w:t>
            </w:r>
          </w:p>
        </w:tc>
        <w:tc>
          <w:tcPr>
            <w:tcW w:w="1134" w:type="dxa"/>
          </w:tcPr>
          <w:p w:rsidR="008E256E" w:rsidRPr="00B9098B" w:rsidRDefault="00C634AB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8E25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E256E" w:rsidRPr="00C457A4" w:rsidTr="002C6BDF">
        <w:tc>
          <w:tcPr>
            <w:tcW w:w="2411" w:type="dxa"/>
          </w:tcPr>
          <w:p w:rsidR="008E256E" w:rsidRPr="000A098D" w:rsidRDefault="008E256E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(13, 35) 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20</w:t>
            </w:r>
          </w:p>
        </w:tc>
        <w:tc>
          <w:tcPr>
            <w:tcW w:w="1418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2 (39, 65)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 </w:t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 (43, 69)  </w:t>
            </w:r>
          </w:p>
        </w:tc>
        <w:tc>
          <w:tcPr>
            <w:tcW w:w="1134" w:type="dxa"/>
          </w:tcPr>
          <w:p w:rsidR="008E256E" w:rsidRPr="00B9098B" w:rsidRDefault="00C634AB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8E256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E256E" w:rsidRPr="00C457A4" w:rsidTr="002C6BDF">
        <w:tc>
          <w:tcPr>
            <w:tcW w:w="2411" w:type="dxa"/>
          </w:tcPr>
          <w:p w:rsidR="008E256E" w:rsidRPr="000A098D" w:rsidRDefault="008E256E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(16, 39) 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1 </w:t>
            </w:r>
          </w:p>
        </w:tc>
        <w:tc>
          <w:tcPr>
            <w:tcW w:w="1418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5 (33, 58)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2  </w:t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(37, 63)  </w:t>
            </w:r>
          </w:p>
        </w:tc>
        <w:tc>
          <w:tcPr>
            <w:tcW w:w="1134" w:type="dxa"/>
          </w:tcPr>
          <w:p w:rsidR="008E256E" w:rsidRPr="00B9098B" w:rsidRDefault="00C634AB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8E256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E256E" w:rsidRPr="00C457A4" w:rsidTr="002C6BDF">
        <w:tc>
          <w:tcPr>
            <w:tcW w:w="2411" w:type="dxa"/>
          </w:tcPr>
          <w:p w:rsidR="008E256E" w:rsidRPr="000A098D" w:rsidRDefault="008E256E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(12, 33)  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418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2 (39, 65)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  </w:t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 (42, 68)  </w:t>
            </w:r>
          </w:p>
        </w:tc>
        <w:tc>
          <w:tcPr>
            <w:tcW w:w="1134" w:type="dxa"/>
          </w:tcPr>
          <w:p w:rsidR="008E256E" w:rsidRPr="00B9098B" w:rsidRDefault="00C634AB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8E256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E256E" w:rsidRPr="00C457A4" w:rsidTr="002C6BDF">
        <w:tc>
          <w:tcPr>
            <w:tcW w:w="2411" w:type="dxa"/>
          </w:tcPr>
          <w:p w:rsidR="008E256E" w:rsidRPr="000A098D" w:rsidRDefault="008E256E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(13, 35)  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 </w:t>
            </w:r>
          </w:p>
        </w:tc>
        <w:tc>
          <w:tcPr>
            <w:tcW w:w="1418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0 (28, 54)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 (43, 69)  </w:t>
            </w:r>
          </w:p>
        </w:tc>
        <w:tc>
          <w:tcPr>
            <w:tcW w:w="1134" w:type="dxa"/>
          </w:tcPr>
          <w:p w:rsidR="008E256E" w:rsidRPr="00B9098B" w:rsidRDefault="00C634AB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8E256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E256E" w:rsidRPr="00C457A4" w:rsidTr="002C6BDF">
        <w:tc>
          <w:tcPr>
            <w:tcW w:w="2411" w:type="dxa"/>
          </w:tcPr>
          <w:p w:rsidR="008E256E" w:rsidRPr="000A098D" w:rsidRDefault="008E256E" w:rsidP="002C6BD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hyperlink w:anchor="_ENREF_13" w:tooltip="Rule, 2009 #43" w:history="1"/>
            <w:hyperlink w:anchor="_ENREF_13" w:tooltip="Rule, 2009 #43" w:history="1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z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6 (16, 39)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1418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8 (36, 61)</w:t>
            </w:r>
          </w:p>
        </w:tc>
        <w:tc>
          <w:tcPr>
            <w:tcW w:w="1134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1  </w:t>
            </w:r>
          </w:p>
        </w:tc>
        <w:tc>
          <w:tcPr>
            <w:tcW w:w="1417" w:type="dxa"/>
          </w:tcPr>
          <w:p w:rsidR="008E256E" w:rsidRPr="00B9098B" w:rsidRDefault="008E256E" w:rsidP="002C6BD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 (60, 83)  </w:t>
            </w:r>
          </w:p>
        </w:tc>
        <w:tc>
          <w:tcPr>
            <w:tcW w:w="1134" w:type="dxa"/>
          </w:tcPr>
          <w:p w:rsidR="008E256E" w:rsidRPr="006D450C" w:rsidRDefault="00C634AB" w:rsidP="002C6BDF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  <w:r>
              <w:rPr>
                <w:rFonts w:asciiTheme="minorEastAsia" w:hAnsiTheme="minorEastAsia" w:cstheme="minorEastAsia" w:hint="eastAsia"/>
                <w:b/>
                <w:sz w:val="24"/>
                <w:szCs w:val="24"/>
              </w:rPr>
              <w:t>*</w:t>
            </w:r>
            <w:r w:rsidR="008E2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E256E" w:rsidRPr="006D45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DF4573" w:rsidRDefault="00DF4573" w:rsidP="00DF457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>, 30% and 50%</w:t>
      </w:r>
      <w:r w:rsidRPr="000A098D">
        <w:rPr>
          <w:rFonts w:ascii="Times New Roman" w:hAnsi="Times New Roman" w:cs="Times New Roman"/>
          <w:sz w:val="24"/>
          <w:szCs w:val="24"/>
        </w:rPr>
        <w:t xml:space="preserve"> of reference standard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 respectively.</w:t>
      </w:r>
    </w:p>
    <w:p w:rsidR="00DF4573" w:rsidRDefault="00DF4573" w:rsidP="00DF457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P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DF4573" w:rsidRDefault="00DF4573" w:rsidP="00DF4573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: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 xml:space="preserve">excretion </w:t>
      </w:r>
      <w:r>
        <w:rPr>
          <w:rFonts w:ascii="Times New Roman" w:hAnsi="Times New Roman" w:cs="Times New Roman"/>
          <w:sz w:val="24"/>
          <w:szCs w:val="24"/>
        </w:rPr>
        <w:t xml:space="preserve">rate calculated </w:t>
      </w:r>
      <w:r w:rsidRPr="000A098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F4573" w:rsidRDefault="00DF4573" w:rsidP="00DF4573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>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F4573" w:rsidRDefault="00DF4573" w:rsidP="00DF457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C8209B" w:rsidRDefault="00C8209B"/>
    <w:sectPr w:rsidR="00C820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17A"/>
    <w:rsid w:val="000D238A"/>
    <w:rsid w:val="000D2614"/>
    <w:rsid w:val="00193DB7"/>
    <w:rsid w:val="00262E1D"/>
    <w:rsid w:val="002D4C10"/>
    <w:rsid w:val="00357222"/>
    <w:rsid w:val="003848B6"/>
    <w:rsid w:val="003B02EE"/>
    <w:rsid w:val="004673C5"/>
    <w:rsid w:val="004F106C"/>
    <w:rsid w:val="00616A68"/>
    <w:rsid w:val="00617068"/>
    <w:rsid w:val="006617B8"/>
    <w:rsid w:val="00696832"/>
    <w:rsid w:val="006C5FF0"/>
    <w:rsid w:val="00761331"/>
    <w:rsid w:val="007819B6"/>
    <w:rsid w:val="007B43DD"/>
    <w:rsid w:val="007F6F1E"/>
    <w:rsid w:val="008C39E0"/>
    <w:rsid w:val="008E1695"/>
    <w:rsid w:val="008E256E"/>
    <w:rsid w:val="008E38EB"/>
    <w:rsid w:val="0096141C"/>
    <w:rsid w:val="009C43A4"/>
    <w:rsid w:val="00A458F1"/>
    <w:rsid w:val="00AB7B96"/>
    <w:rsid w:val="00B135E4"/>
    <w:rsid w:val="00B26486"/>
    <w:rsid w:val="00B75637"/>
    <w:rsid w:val="00B83F17"/>
    <w:rsid w:val="00C0198D"/>
    <w:rsid w:val="00C05DB5"/>
    <w:rsid w:val="00C634AB"/>
    <w:rsid w:val="00C8209B"/>
    <w:rsid w:val="00CB767A"/>
    <w:rsid w:val="00CC3316"/>
    <w:rsid w:val="00CF50A6"/>
    <w:rsid w:val="00D20423"/>
    <w:rsid w:val="00D41895"/>
    <w:rsid w:val="00DD5AE6"/>
    <w:rsid w:val="00DF4573"/>
    <w:rsid w:val="00E110DA"/>
    <w:rsid w:val="00E1117A"/>
    <w:rsid w:val="00E24F5B"/>
    <w:rsid w:val="00E77BF8"/>
    <w:rsid w:val="00ED7E95"/>
    <w:rsid w:val="00F95038"/>
    <w:rsid w:val="00FA79D1"/>
    <w:rsid w:val="00FE0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17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17A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3D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17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17A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3D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410</Words>
  <Characters>47937</Characters>
  <Application>Microsoft Office Word</Application>
  <DocSecurity>0</DocSecurity>
  <Lines>39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H</Company>
  <LinksUpToDate>false</LinksUpToDate>
  <CharactersWithSpaces>56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ari, Ayub</dc:creator>
  <cp:lastModifiedBy>Hollingsworth, Brittany</cp:lastModifiedBy>
  <cp:revision>3</cp:revision>
  <dcterms:created xsi:type="dcterms:W3CDTF">2016-11-18T17:35:00Z</dcterms:created>
  <dcterms:modified xsi:type="dcterms:W3CDTF">2016-11-18T17:42:00Z</dcterms:modified>
</cp:coreProperties>
</file>